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7DCCA" w14:textId="21A8565B" w:rsidR="00C71546" w:rsidRPr="00904576" w:rsidRDefault="0036628C">
      <w:pPr>
        <w:contextualSpacing/>
        <w:rPr>
          <w:sz w:val="22"/>
        </w:rPr>
      </w:pPr>
      <w:r>
        <w:rPr>
          <w:rFonts w:ascii="Calibri" w:eastAsia="Calibri" w:hAnsi="Calibri" w:cs="Calibri"/>
          <w:b/>
          <w:sz w:val="22"/>
        </w:rPr>
        <w:t>Multimedia Appendix 3:</w:t>
      </w:r>
      <w:r>
        <w:rPr>
          <w:rFonts w:ascii="Calibri" w:eastAsia="Calibri" w:hAnsi="Calibri" w:cs="Calibri"/>
          <w:sz w:val="22"/>
        </w:rPr>
        <w:t xml:space="preserve"> </w:t>
      </w:r>
      <w:r w:rsidR="004D1F9A" w:rsidRPr="00904576">
        <w:rPr>
          <w:rFonts w:ascii="Calibri" w:eastAsia="Calibri" w:hAnsi="Calibri" w:cs="Calibri"/>
          <w:sz w:val="22"/>
        </w:rPr>
        <w:t xml:space="preserve">The behavioral change factors (theory, techniques, and agents) identified in each study. </w:t>
      </w:r>
    </w:p>
    <w:tbl>
      <w:tblPr>
        <w:tblStyle w:val="TableGrid"/>
        <w:tblW w:w="6132" w:type="pct"/>
        <w:tblInd w:w="-998" w:type="dxa"/>
        <w:tblLook w:val="04A0" w:firstRow="1" w:lastRow="0" w:firstColumn="1" w:lastColumn="0" w:noHBand="0" w:noVBand="1"/>
      </w:tblPr>
      <w:tblGrid>
        <w:gridCol w:w="1272"/>
        <w:gridCol w:w="1893"/>
        <w:gridCol w:w="1735"/>
        <w:gridCol w:w="2723"/>
        <w:gridCol w:w="821"/>
        <w:gridCol w:w="1090"/>
        <w:gridCol w:w="1523"/>
      </w:tblGrid>
      <w:tr w:rsidR="0036628C" w:rsidRPr="00904576" w14:paraId="74B8F395" w14:textId="77777777" w:rsidTr="0036628C">
        <w:trPr>
          <w:trHeight w:val="315"/>
        </w:trPr>
        <w:tc>
          <w:tcPr>
            <w:tcW w:w="630" w:type="pct"/>
          </w:tcPr>
          <w:p w14:paraId="7974204A" w14:textId="460AAA0C" w:rsidR="00C71546" w:rsidRPr="00904576" w:rsidRDefault="004D1F9A" w:rsidP="00405EE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Study</w:t>
            </w:r>
          </w:p>
        </w:tc>
        <w:tc>
          <w:tcPr>
            <w:tcW w:w="856" w:type="pct"/>
          </w:tcPr>
          <w:p w14:paraId="7707B9C8" w14:textId="52985F6B" w:rsidR="00C71546" w:rsidRPr="00904576" w:rsidRDefault="004D1F9A" w:rsidP="00405EE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Intervention</w:t>
            </w:r>
          </w:p>
        </w:tc>
        <w:tc>
          <w:tcPr>
            <w:tcW w:w="437" w:type="pct"/>
          </w:tcPr>
          <w:p w14:paraId="7E6F1414" w14:textId="7964ACDA" w:rsidR="00C71546" w:rsidRPr="00904576" w:rsidRDefault="004D1F9A" w:rsidP="00405EE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Theory</w:t>
            </w:r>
          </w:p>
        </w:tc>
        <w:tc>
          <w:tcPr>
            <w:tcW w:w="1523" w:type="pct"/>
          </w:tcPr>
          <w:p w14:paraId="06624F29" w14:textId="45BA634F" w:rsidR="00C71546" w:rsidRPr="00904576" w:rsidRDefault="004D1F9A" w:rsidP="00405EE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CT</w:t>
            </w:r>
            <w:r w:rsidR="0001514C"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a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v1 clusters</w:t>
            </w:r>
            <w:r w:rsidR="00931D0C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and </w:t>
            </w:r>
            <w:r w:rsidR="004F18FC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i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ndividual BCTs</w:t>
            </w:r>
          </w:p>
        </w:tc>
        <w:tc>
          <w:tcPr>
            <w:tcW w:w="371" w:type="pct"/>
          </w:tcPr>
          <w:p w14:paraId="677D9677" w14:textId="54CAB4B7" w:rsidR="00C71546" w:rsidRPr="00904576" w:rsidRDefault="004D1F9A" w:rsidP="00405EE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CTv1 cluster</w:t>
            </w:r>
            <w:r w:rsidR="0084691E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count </w:t>
            </w:r>
          </w:p>
        </w:tc>
        <w:tc>
          <w:tcPr>
            <w:tcW w:w="493" w:type="pct"/>
          </w:tcPr>
          <w:p w14:paraId="686227DF" w14:textId="7F83BD1F" w:rsidR="00C71546" w:rsidRPr="00904576" w:rsidRDefault="004D1F9A" w:rsidP="00405EE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Individual</w:t>
            </w:r>
            <w:r w:rsidR="0084691E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CT count</w:t>
            </w:r>
          </w:p>
        </w:tc>
        <w:tc>
          <w:tcPr>
            <w:tcW w:w="689" w:type="pct"/>
          </w:tcPr>
          <w:p w14:paraId="18A079F8" w14:textId="7BFB5CFF" w:rsidR="00C71546" w:rsidRPr="00904576" w:rsidRDefault="004D1F9A" w:rsidP="00405EE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Individual </w:t>
            </w: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CA</w:t>
            </w:r>
            <w:r w:rsidR="0001514C"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b</w:t>
            </w:r>
            <w:proofErr w:type="spellEnd"/>
            <w:r w:rsidR="0084691E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;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CA domain</w:t>
            </w:r>
          </w:p>
        </w:tc>
      </w:tr>
      <w:tr w:rsidR="0036628C" w:rsidRPr="00904576" w14:paraId="76658539" w14:textId="77777777" w:rsidTr="0036628C">
        <w:trPr>
          <w:trHeight w:val="2984"/>
        </w:trPr>
        <w:tc>
          <w:tcPr>
            <w:tcW w:w="630" w:type="pct"/>
          </w:tcPr>
          <w:p w14:paraId="4E9E063B" w14:textId="1EEA0E67" w:rsidR="0001514C" w:rsidRPr="00904576" w:rsidRDefault="0001514C" w:rsidP="006E1AF2">
            <w:p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Shaw et al, 2021 [78]</w:t>
            </w:r>
          </w:p>
        </w:tc>
        <w:tc>
          <w:tcPr>
            <w:tcW w:w="856" w:type="pct"/>
          </w:tcPr>
          <w:p w14:paraId="0A23C212" w14:textId="1437427D" w:rsidR="0001514C" w:rsidRPr="00904576" w:rsidRDefault="0001514C" w:rsidP="006E1AF2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FamTechCare</w:t>
            </w:r>
            <w:proofErr w:type="spellEnd"/>
          </w:p>
        </w:tc>
        <w:tc>
          <w:tcPr>
            <w:tcW w:w="437" w:type="pct"/>
          </w:tcPr>
          <w:p w14:paraId="18D8D348" w14:textId="13066C03" w:rsidR="0001514C" w:rsidRPr="00904576" w:rsidRDefault="0001514C" w:rsidP="006E1AF2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  <w:r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c</w:t>
            </w:r>
          </w:p>
        </w:tc>
        <w:tc>
          <w:tcPr>
            <w:tcW w:w="1523" w:type="pct"/>
          </w:tcPr>
          <w:p w14:paraId="3790CA58" w14:textId="77777777" w:rsidR="0001514C" w:rsidRPr="00904576" w:rsidRDefault="0001514C" w:rsidP="006E1AF2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5CE8F87C" w14:textId="77777777" w:rsidR="008D68A2" w:rsidRPr="00904576" w:rsidRDefault="008D68A2" w:rsidP="008D68A2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6147B1B3" w14:textId="77777777" w:rsidR="0001514C" w:rsidRPr="00904576" w:rsidRDefault="0001514C" w:rsidP="006E1AF2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2735C963" w14:textId="16790B54" w:rsidR="0001514C" w:rsidRPr="00904576" w:rsidRDefault="0001514C" w:rsidP="00405EE1">
            <w:pPr>
              <w:numPr>
                <w:ilvl w:val="0"/>
                <w:numId w:val="21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2.5 Adding objects to the environment</w:t>
            </w:r>
          </w:p>
        </w:tc>
        <w:tc>
          <w:tcPr>
            <w:tcW w:w="371" w:type="pct"/>
          </w:tcPr>
          <w:p w14:paraId="557B9A5A" w14:textId="49CBD664" w:rsidR="0001514C" w:rsidRPr="00904576" w:rsidRDefault="0001514C" w:rsidP="006E1AF2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493" w:type="pct"/>
          </w:tcPr>
          <w:p w14:paraId="01DD622A" w14:textId="2BE93F38" w:rsidR="0001514C" w:rsidRPr="00904576" w:rsidRDefault="0001514C" w:rsidP="006E1AF2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689" w:type="pct"/>
          </w:tcPr>
          <w:p w14:paraId="48681C0D" w14:textId="6DD6AA90" w:rsidR="0001514C" w:rsidRPr="00904576" w:rsidRDefault="0001514C" w:rsidP="006E1AF2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</w:t>
            </w:r>
            <w:r w:rsidR="003764C5" w:rsidRPr="00904576">
              <w:rPr>
                <w:rFonts w:ascii="Calibri" w:eastAsia="Calibri" w:hAnsi="Calibri" w:cs="Calibri"/>
                <w:bCs/>
                <w:sz w:val="22"/>
              </w:rPr>
              <w:t>/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A</w:t>
            </w:r>
          </w:p>
        </w:tc>
      </w:tr>
      <w:tr w:rsidR="0036628C" w:rsidRPr="00904576" w14:paraId="49903DF1" w14:textId="77777777" w:rsidTr="0036628C">
        <w:trPr>
          <w:trHeight w:val="5774"/>
        </w:trPr>
        <w:tc>
          <w:tcPr>
            <w:tcW w:w="630" w:type="pct"/>
          </w:tcPr>
          <w:p w14:paraId="3A1DD60A" w14:textId="4D2923CD" w:rsidR="0001514C" w:rsidRPr="00904576" w:rsidRDefault="0001514C" w:rsidP="00EB5925">
            <w:p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Williams et al, 2021 [79] </w:t>
            </w:r>
          </w:p>
        </w:tc>
        <w:tc>
          <w:tcPr>
            <w:tcW w:w="856" w:type="pct"/>
          </w:tcPr>
          <w:p w14:paraId="62C850B2" w14:textId="3E4F41F8" w:rsidR="0001514C" w:rsidRPr="00904576" w:rsidRDefault="0001514C" w:rsidP="00EB5925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FamTechCare</w:t>
            </w:r>
            <w:proofErr w:type="spellEnd"/>
          </w:p>
        </w:tc>
        <w:tc>
          <w:tcPr>
            <w:tcW w:w="437" w:type="pct"/>
          </w:tcPr>
          <w:p w14:paraId="39CCB1A1" w14:textId="70EA079E" w:rsidR="0001514C" w:rsidRPr="00904576" w:rsidRDefault="0001514C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05A89259" w14:textId="77777777" w:rsidR="0001514C" w:rsidRPr="00904576" w:rsidRDefault="0001514C" w:rsidP="00EB5925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2F031C33" w14:textId="77777777" w:rsidR="0001514C" w:rsidRPr="00904576" w:rsidRDefault="0001514C" w:rsidP="00405EE1">
            <w:pPr>
              <w:numPr>
                <w:ilvl w:val="0"/>
                <w:numId w:val="21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2 Feedback on behavior</w:t>
            </w:r>
          </w:p>
          <w:p w14:paraId="255DAF63" w14:textId="77777777" w:rsidR="0001514C" w:rsidRPr="00904576" w:rsidRDefault="0001514C" w:rsidP="00405EE1">
            <w:pPr>
              <w:numPr>
                <w:ilvl w:val="0"/>
                <w:numId w:val="21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3 Self-monitoring behavior</w:t>
            </w:r>
          </w:p>
          <w:p w14:paraId="161E4129" w14:textId="77777777" w:rsidR="0001514C" w:rsidRPr="00904576" w:rsidRDefault="0001514C" w:rsidP="00EB5925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6E8DFD05" w14:textId="2FF24988" w:rsidR="0001514C" w:rsidRPr="00904576" w:rsidRDefault="0001514C" w:rsidP="00405EE1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s on how to perform a behavior</w:t>
            </w:r>
          </w:p>
          <w:p w14:paraId="58309529" w14:textId="77777777" w:rsidR="0001514C" w:rsidRPr="00904576" w:rsidRDefault="0001514C" w:rsidP="00EB5925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5AD738E8" w14:textId="77777777" w:rsidR="0001514C" w:rsidRPr="00904576" w:rsidRDefault="0001514C" w:rsidP="00405EE1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0DAF1585" w14:textId="77777777" w:rsidR="0001514C" w:rsidRPr="00904576" w:rsidRDefault="0001514C" w:rsidP="00EB5925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3CA44822" w14:textId="10D93EC0" w:rsidR="0001514C" w:rsidRPr="00904576" w:rsidRDefault="0001514C" w:rsidP="00405EE1">
            <w:pPr>
              <w:numPr>
                <w:ilvl w:val="0"/>
                <w:numId w:val="24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2.5 Adding objects to the environment</w:t>
            </w:r>
          </w:p>
        </w:tc>
        <w:tc>
          <w:tcPr>
            <w:tcW w:w="371" w:type="pct"/>
          </w:tcPr>
          <w:p w14:paraId="05701D0B" w14:textId="235DBB48" w:rsidR="0001514C" w:rsidRPr="00904576" w:rsidRDefault="0001514C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493" w:type="pct"/>
          </w:tcPr>
          <w:p w14:paraId="3916D68F" w14:textId="6EB3D40F" w:rsidR="0001514C" w:rsidRPr="00904576" w:rsidRDefault="0001514C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658AEE43" w14:textId="2DFBF250" w:rsidR="0001514C" w:rsidRPr="00904576" w:rsidRDefault="0001514C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</w:t>
            </w:r>
            <w:r w:rsidR="003764C5" w:rsidRPr="00904576">
              <w:rPr>
                <w:rFonts w:ascii="Calibri" w:eastAsia="Calibri" w:hAnsi="Calibri" w:cs="Calibri"/>
                <w:bCs/>
                <w:sz w:val="22"/>
              </w:rPr>
              <w:t>/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A</w:t>
            </w:r>
          </w:p>
        </w:tc>
      </w:tr>
      <w:tr w:rsidR="0036628C" w:rsidRPr="00904576" w14:paraId="6AD4AD5A" w14:textId="77777777" w:rsidTr="0036628C">
        <w:trPr>
          <w:trHeight w:val="11862"/>
        </w:trPr>
        <w:tc>
          <w:tcPr>
            <w:tcW w:w="630" w:type="pct"/>
          </w:tcPr>
          <w:p w14:paraId="36DC1ED0" w14:textId="22AC9D88" w:rsidR="0084691E" w:rsidRPr="00904576" w:rsidRDefault="0084691E" w:rsidP="00EB5925">
            <w:pPr>
              <w:rPr>
                <w:bCs/>
                <w:color w:val="000000"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lastRenderedPageBreak/>
              <w:t>Bruinsma</w:t>
            </w:r>
            <w:proofErr w:type="spellEnd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et al, 2021 [80] </w:t>
            </w:r>
          </w:p>
        </w:tc>
        <w:tc>
          <w:tcPr>
            <w:tcW w:w="856" w:type="pct"/>
          </w:tcPr>
          <w:p w14:paraId="3596ECE7" w14:textId="2BC656D6" w:rsidR="0084691E" w:rsidRPr="00904576" w:rsidRDefault="0084691E" w:rsidP="00EB5925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PiB</w:t>
            </w:r>
            <w:r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437" w:type="pct"/>
          </w:tcPr>
          <w:p w14:paraId="7A0B1D80" w14:textId="72FE11AD" w:rsidR="0084691E" w:rsidRPr="00904576" w:rsidRDefault="0084691E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paradigm</w:t>
            </w:r>
          </w:p>
        </w:tc>
        <w:tc>
          <w:tcPr>
            <w:tcW w:w="1523" w:type="pct"/>
          </w:tcPr>
          <w:p w14:paraId="1C0B3D94" w14:textId="77777777" w:rsidR="0084691E" w:rsidRPr="00904576" w:rsidRDefault="0084691E" w:rsidP="00EB5925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76460F8F" w14:textId="7B695CDD" w:rsidR="0084691E" w:rsidRPr="00904576" w:rsidRDefault="0084691E" w:rsidP="00405EE1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1 Goal planning (behavior)</w:t>
            </w:r>
          </w:p>
          <w:p w14:paraId="78CFD503" w14:textId="76886C6C" w:rsidR="0084691E" w:rsidRPr="00904576" w:rsidRDefault="0084691E" w:rsidP="00405EE1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2 Problem solving</w:t>
            </w:r>
          </w:p>
          <w:p w14:paraId="582BBBDD" w14:textId="4B6D0959" w:rsidR="0084691E" w:rsidRPr="00904576" w:rsidRDefault="0084691E" w:rsidP="00405EE1">
            <w:pPr>
              <w:numPr>
                <w:ilvl w:val="0"/>
                <w:numId w:val="24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4 Action planning</w:t>
            </w:r>
          </w:p>
          <w:p w14:paraId="20D2FD28" w14:textId="77777777" w:rsidR="0084691E" w:rsidRPr="00904576" w:rsidRDefault="0084691E" w:rsidP="00E13715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5946A246" w14:textId="77777777" w:rsidR="0084691E" w:rsidRPr="00904576" w:rsidRDefault="0084691E" w:rsidP="00405EE1">
            <w:pPr>
              <w:numPr>
                <w:ilvl w:val="0"/>
                <w:numId w:val="26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2.3 Self-monitoring </w:t>
            </w:r>
          </w:p>
          <w:p w14:paraId="05CC40DC" w14:textId="77777777" w:rsidR="0084691E" w:rsidRPr="00904576" w:rsidRDefault="0084691E" w:rsidP="00405EE1">
            <w:pPr>
              <w:numPr>
                <w:ilvl w:val="0"/>
                <w:numId w:val="26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behavior</w:t>
            </w:r>
          </w:p>
          <w:p w14:paraId="07E0DAD8" w14:textId="77777777" w:rsidR="0084691E" w:rsidRPr="00904576" w:rsidRDefault="0084691E" w:rsidP="00E13715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7F88441F" w14:textId="77777777" w:rsidR="0084691E" w:rsidRPr="00904576" w:rsidRDefault="0084691E" w:rsidP="00405EE1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.1 Social support (unspecified)</w:t>
            </w:r>
          </w:p>
          <w:p w14:paraId="29AA47C8" w14:textId="77777777" w:rsidR="0084691E" w:rsidRPr="00904576" w:rsidRDefault="0084691E" w:rsidP="00405EE1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.3 Social support (emotional)</w:t>
            </w:r>
          </w:p>
          <w:p w14:paraId="3A83E7FB" w14:textId="77777777" w:rsidR="0084691E" w:rsidRPr="00904576" w:rsidRDefault="0084691E" w:rsidP="007E06D1">
            <w:pPr>
              <w:contextualSpacing/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27CBFEF9" w14:textId="77777777" w:rsidR="0084691E" w:rsidRPr="00904576" w:rsidRDefault="0084691E" w:rsidP="00405EE1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s on how to perform a behavior</w:t>
            </w:r>
          </w:p>
          <w:p w14:paraId="5801559F" w14:textId="77777777" w:rsidR="0084691E" w:rsidRPr="00904576" w:rsidRDefault="0084691E" w:rsidP="00405EE1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bCs/>
                <w:sz w:val="22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2 information about antecedents</w:t>
            </w:r>
          </w:p>
          <w:p w14:paraId="69A69378" w14:textId="7CFBC57D" w:rsidR="0084691E" w:rsidRPr="00904576" w:rsidRDefault="0084691E" w:rsidP="00BA358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367444E7" w14:textId="77777777" w:rsidR="0084691E" w:rsidRPr="00904576" w:rsidRDefault="0084691E" w:rsidP="00405EE1">
            <w:pPr>
              <w:numPr>
                <w:ilvl w:val="0"/>
                <w:numId w:val="29"/>
              </w:numPr>
              <w:rPr>
                <w:rFonts w:ascii="Calibri" w:eastAsia="Calibri" w:hAnsi="Calibri" w:cs="Calibri"/>
                <w:sz w:val="22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25841162" w14:textId="77777777" w:rsidR="0084691E" w:rsidRPr="00904576" w:rsidRDefault="0084691E" w:rsidP="00405EE1">
            <w:pPr>
              <w:numPr>
                <w:ilvl w:val="0"/>
                <w:numId w:val="29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.2 social comparison</w:t>
            </w:r>
          </w:p>
          <w:p w14:paraId="569BB0AC" w14:textId="77777777" w:rsidR="0084691E" w:rsidRPr="00904576" w:rsidRDefault="0084691E" w:rsidP="007202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 Comparison of outcomes</w:t>
            </w:r>
          </w:p>
          <w:p w14:paraId="2DD588AF" w14:textId="77777777" w:rsidR="0084691E" w:rsidRPr="00904576" w:rsidRDefault="0084691E" w:rsidP="00405EE1">
            <w:pPr>
              <w:numPr>
                <w:ilvl w:val="0"/>
                <w:numId w:val="30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73E95F03" w14:textId="77777777" w:rsidR="0084691E" w:rsidRPr="00904576" w:rsidRDefault="0084691E" w:rsidP="007202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3. Identity</w:t>
            </w:r>
          </w:p>
          <w:p w14:paraId="580209B3" w14:textId="61D43981" w:rsidR="0084691E" w:rsidRPr="00904576" w:rsidRDefault="0084691E" w:rsidP="00405EE1">
            <w:pPr>
              <w:numPr>
                <w:ilvl w:val="0"/>
                <w:numId w:val="30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3.2 Framing</w:t>
            </w:r>
            <w:r w:rsidR="002C438F" w:rsidRPr="00904576">
              <w:rPr>
                <w:rFonts w:ascii="Calibri" w:eastAsia="Calibri" w:hAnsi="Calibri" w:cs="Calibri"/>
                <w:bCs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framing</w:t>
            </w:r>
          </w:p>
        </w:tc>
        <w:tc>
          <w:tcPr>
            <w:tcW w:w="371" w:type="pct"/>
          </w:tcPr>
          <w:p w14:paraId="613AEC78" w14:textId="0D5467BC" w:rsidR="0084691E" w:rsidRPr="00904576" w:rsidRDefault="0084691E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</w:t>
            </w:r>
          </w:p>
        </w:tc>
        <w:tc>
          <w:tcPr>
            <w:tcW w:w="493" w:type="pct"/>
          </w:tcPr>
          <w:p w14:paraId="2C8EACA2" w14:textId="2DCBB8CE" w:rsidR="0084691E" w:rsidRPr="00904576" w:rsidRDefault="0084691E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2</w:t>
            </w:r>
          </w:p>
        </w:tc>
        <w:tc>
          <w:tcPr>
            <w:tcW w:w="689" w:type="pct"/>
          </w:tcPr>
          <w:p w14:paraId="1DCCD657" w14:textId="521809C7" w:rsidR="0084691E" w:rsidRPr="00904576" w:rsidRDefault="0084691E" w:rsidP="00EB5925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elf-efficacy, stress, and burden; s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and self-regulation</w:t>
            </w:r>
          </w:p>
        </w:tc>
      </w:tr>
      <w:tr w:rsidR="0036628C" w:rsidRPr="00904576" w14:paraId="5C32B08A" w14:textId="77777777" w:rsidTr="0036628C">
        <w:trPr>
          <w:trHeight w:val="8538"/>
        </w:trPr>
        <w:tc>
          <w:tcPr>
            <w:tcW w:w="630" w:type="pct"/>
          </w:tcPr>
          <w:p w14:paraId="10AE1644" w14:textId="4C114D3A" w:rsidR="0084691E" w:rsidRPr="00904576" w:rsidRDefault="0084691E" w:rsidP="007202F0">
            <w:p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lastRenderedPageBreak/>
              <w:t>Baruah et al, 2021 [81]</w:t>
            </w:r>
          </w:p>
        </w:tc>
        <w:tc>
          <w:tcPr>
            <w:tcW w:w="856" w:type="pct"/>
          </w:tcPr>
          <w:p w14:paraId="6500E427" w14:textId="25AEF5B0" w:rsidR="0084691E" w:rsidRPr="00904576" w:rsidRDefault="0084691E" w:rsidP="007202F0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iSupport</w:t>
            </w:r>
            <w:proofErr w:type="spellEnd"/>
          </w:p>
        </w:tc>
        <w:tc>
          <w:tcPr>
            <w:tcW w:w="437" w:type="pct"/>
          </w:tcPr>
          <w:p w14:paraId="6E3D8F99" w14:textId="4ECC8DB9" w:rsidR="0084691E" w:rsidRPr="00904576" w:rsidRDefault="0084691E" w:rsidP="007202F0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BCT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Psychoeducation</w:t>
            </w:r>
          </w:p>
        </w:tc>
        <w:tc>
          <w:tcPr>
            <w:tcW w:w="1523" w:type="pct"/>
          </w:tcPr>
          <w:p w14:paraId="4ABAC74F" w14:textId="6AD4CC8C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7A7CFCBC" w14:textId="32E4BB65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27F8ACBD" w14:textId="631437B0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2. Feedback and monitoring </w:t>
            </w:r>
          </w:p>
          <w:p w14:paraId="0A078CA1" w14:textId="0C90FA00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2 Feedback on behavior</w:t>
            </w:r>
          </w:p>
          <w:p w14:paraId="5EAAB848" w14:textId="1937DE6E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566C7A0C" w14:textId="73418EF6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1A92FAAC" w14:textId="561D6897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13A769EF" w14:textId="2CC92AEE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FD3434A" w14:textId="2E732120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36C93883" w14:textId="2631DC1F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6089D021" w14:textId="742BF76D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6 Body changes</w:t>
            </w:r>
          </w:p>
          <w:p w14:paraId="22027A53" w14:textId="12705B96" w:rsidR="0084691E" w:rsidRPr="00904576" w:rsidRDefault="0084691E" w:rsidP="007202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541B910D" w14:textId="44142306" w:rsidR="0084691E" w:rsidRPr="00904576" w:rsidRDefault="0084691E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62403F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</w:tc>
        <w:tc>
          <w:tcPr>
            <w:tcW w:w="371" w:type="pct"/>
          </w:tcPr>
          <w:p w14:paraId="409883D4" w14:textId="2F7ABC74" w:rsidR="0084691E" w:rsidRPr="00904576" w:rsidRDefault="0084691E" w:rsidP="007202F0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493" w:type="pct"/>
          </w:tcPr>
          <w:p w14:paraId="36062945" w14:textId="1A34C8A1" w:rsidR="0084691E" w:rsidRPr="00904576" w:rsidRDefault="0084691E" w:rsidP="007202F0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</w:t>
            </w:r>
          </w:p>
        </w:tc>
        <w:tc>
          <w:tcPr>
            <w:tcW w:w="689" w:type="pct"/>
          </w:tcPr>
          <w:p w14:paraId="6DA70730" w14:textId="5F436C9B" w:rsidR="0084691E" w:rsidRPr="00904576" w:rsidRDefault="0084691E" w:rsidP="007202F0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Burden, depression, self-efficacy, and mastery;</w:t>
            </w:r>
            <w:r w:rsidR="00FF5DDD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regulation and s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</w:p>
        </w:tc>
      </w:tr>
      <w:tr w:rsidR="0036628C" w:rsidRPr="00904576" w14:paraId="74FF73BA" w14:textId="77777777" w:rsidTr="0036628C">
        <w:trPr>
          <w:trHeight w:val="4924"/>
        </w:trPr>
        <w:tc>
          <w:tcPr>
            <w:tcW w:w="630" w:type="pct"/>
          </w:tcPr>
          <w:p w14:paraId="12640D81" w14:textId="0B5FF3C6" w:rsidR="00C3060F" w:rsidRPr="00904576" w:rsidRDefault="00C3060F" w:rsidP="00755DBA">
            <w:p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James et al, 2021 [82]</w:t>
            </w:r>
          </w:p>
        </w:tc>
        <w:tc>
          <w:tcPr>
            <w:tcW w:w="856" w:type="pct"/>
          </w:tcPr>
          <w:p w14:paraId="2366BC79" w14:textId="0E5907D6" w:rsidR="00C3060F" w:rsidRPr="00904576" w:rsidRDefault="00C3060F" w:rsidP="00755DBA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Web-based intervention on heart-focused breathing</w:t>
            </w:r>
          </w:p>
        </w:tc>
        <w:tc>
          <w:tcPr>
            <w:tcW w:w="437" w:type="pct"/>
          </w:tcPr>
          <w:p w14:paraId="375920AF" w14:textId="4B935199" w:rsidR="00C3060F" w:rsidRPr="00904576" w:rsidRDefault="00C3060F" w:rsidP="00755DBA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7147B249" w14:textId="483D293B" w:rsidR="00C3060F" w:rsidRPr="00904576" w:rsidRDefault="00C3060F" w:rsidP="00755DBA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668F9D1E" w14:textId="2EA1A26B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2E8B78D1" w14:textId="19441435" w:rsidR="00C3060F" w:rsidRPr="00904576" w:rsidRDefault="00C3060F" w:rsidP="00755DBA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37A6B980" w14:textId="769DE96D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12273999" w14:textId="4E8F2F3E" w:rsidR="00C3060F" w:rsidRPr="00904576" w:rsidRDefault="00C3060F" w:rsidP="00755DBA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05D94ABF" w14:textId="16ED4D78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6 Body changes</w:t>
            </w:r>
          </w:p>
          <w:p w14:paraId="7C1542A5" w14:textId="5ABC9099" w:rsidR="00C3060F" w:rsidRPr="00904576" w:rsidRDefault="00C3060F" w:rsidP="00755DBA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56AABC29" w14:textId="53907EF6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62403F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</w:tc>
        <w:tc>
          <w:tcPr>
            <w:tcW w:w="371" w:type="pct"/>
          </w:tcPr>
          <w:p w14:paraId="6F01536C" w14:textId="12095F6D" w:rsidR="00C3060F" w:rsidRPr="00904576" w:rsidRDefault="00C3060F" w:rsidP="00755DBA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493" w:type="pct"/>
          </w:tcPr>
          <w:p w14:paraId="20EA50F8" w14:textId="3D3EFABC" w:rsidR="00C3060F" w:rsidRPr="00904576" w:rsidRDefault="00C3060F" w:rsidP="00755DBA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689" w:type="pct"/>
          </w:tcPr>
          <w:p w14:paraId="786260C4" w14:textId="53C50ED5" w:rsidR="00C3060F" w:rsidRPr="00904576" w:rsidRDefault="00C3060F" w:rsidP="00755DBA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elf-compassion and caregiver burden;</w:t>
            </w:r>
            <w:r w:rsidR="00FF5DDD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regulation and s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</w:p>
        </w:tc>
      </w:tr>
      <w:tr w:rsidR="0036628C" w:rsidRPr="00904576" w14:paraId="20823FD7" w14:textId="77777777" w:rsidTr="0036628C">
        <w:trPr>
          <w:trHeight w:val="10056"/>
        </w:trPr>
        <w:tc>
          <w:tcPr>
            <w:tcW w:w="630" w:type="pct"/>
          </w:tcPr>
          <w:p w14:paraId="0603B536" w14:textId="68F32917" w:rsidR="00C3060F" w:rsidRPr="00904576" w:rsidRDefault="00C3060F" w:rsidP="00FC3763">
            <w:pPr>
              <w:rPr>
                <w:bCs/>
                <w:color w:val="000000"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lastRenderedPageBreak/>
              <w:t>Fossey</w:t>
            </w:r>
            <w:proofErr w:type="spellEnd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et al, 2021 [83]</w:t>
            </w:r>
          </w:p>
        </w:tc>
        <w:tc>
          <w:tcPr>
            <w:tcW w:w="856" w:type="pct"/>
          </w:tcPr>
          <w:p w14:paraId="574B7D8E" w14:textId="537C39F6" w:rsidR="00C3060F" w:rsidRPr="00904576" w:rsidRDefault="00C3060F" w:rsidP="00FC3763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aring for Me and You</w:t>
            </w:r>
          </w:p>
        </w:tc>
        <w:tc>
          <w:tcPr>
            <w:tcW w:w="437" w:type="pct"/>
          </w:tcPr>
          <w:p w14:paraId="061C9F7C" w14:textId="5FC86DB4" w:rsidR="00C3060F" w:rsidRPr="00904576" w:rsidRDefault="00C3060F" w:rsidP="00FC3763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CBT</w:t>
            </w:r>
            <w:r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e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Psychoeducation</w:t>
            </w:r>
          </w:p>
        </w:tc>
        <w:tc>
          <w:tcPr>
            <w:tcW w:w="1523" w:type="pct"/>
          </w:tcPr>
          <w:p w14:paraId="131F04EF" w14:textId="24469FC2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280CF0BC" w14:textId="3BD9ADEF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1 Goal planning (behavior)</w:t>
            </w:r>
          </w:p>
          <w:p w14:paraId="137C20B6" w14:textId="3B085A82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1BFF9360" w14:textId="3F6A4D7C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3. Social support </w:t>
            </w:r>
          </w:p>
          <w:p w14:paraId="36C598A0" w14:textId="3C137726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557D084B" w14:textId="26B37819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38B3FABD" w14:textId="3304F573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6BA7082A" w14:textId="32B19B95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1F1157E" w14:textId="7373D653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18D23B59" w14:textId="267AD4C2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2 Social comparison</w:t>
            </w:r>
          </w:p>
          <w:p w14:paraId="543B7E21" w14:textId="33B92EC3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272210F0" w14:textId="77547B00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3 Comparative imagining of future outcomes</w:t>
            </w:r>
          </w:p>
          <w:p w14:paraId="60F08A79" w14:textId="278E412A" w:rsidR="00C3060F" w:rsidRPr="00904576" w:rsidRDefault="00C3060F" w:rsidP="00FC3763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06FD2225" w14:textId="69637EC7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62403F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</w:tc>
        <w:tc>
          <w:tcPr>
            <w:tcW w:w="371" w:type="pct"/>
          </w:tcPr>
          <w:p w14:paraId="3813A548" w14:textId="0BAC2CCD" w:rsidR="00C3060F" w:rsidRPr="00904576" w:rsidRDefault="00C3060F" w:rsidP="00FC3763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493" w:type="pct"/>
          </w:tcPr>
          <w:p w14:paraId="64B88BB4" w14:textId="08B70D9B" w:rsidR="00C3060F" w:rsidRPr="00904576" w:rsidRDefault="00C3060F" w:rsidP="00FC3763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8</w:t>
            </w:r>
          </w:p>
        </w:tc>
        <w:tc>
          <w:tcPr>
            <w:tcW w:w="689" w:type="pct"/>
          </w:tcPr>
          <w:p w14:paraId="2B658370" w14:textId="6F78AC82" w:rsidR="00C3060F" w:rsidRPr="00904576" w:rsidRDefault="00C3060F" w:rsidP="00FC3763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Overall mood, caregiving stress, and caregiver mastery;</w:t>
            </w:r>
            <w:r w:rsidR="00FF5DDD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regulation and stress reactivity</w:t>
            </w:r>
          </w:p>
        </w:tc>
      </w:tr>
      <w:tr w:rsidR="0036628C" w:rsidRPr="00904576" w14:paraId="55A6A902" w14:textId="77777777" w:rsidTr="0036628C">
        <w:trPr>
          <w:trHeight w:val="4851"/>
        </w:trPr>
        <w:tc>
          <w:tcPr>
            <w:tcW w:w="630" w:type="pct"/>
          </w:tcPr>
          <w:p w14:paraId="1C72C0AF" w14:textId="5B6D9C10" w:rsidR="00C3060F" w:rsidRPr="00904576" w:rsidRDefault="00C3060F" w:rsidP="00A93A0F">
            <w:p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lastRenderedPageBreak/>
              <w:t>Romero-Mas et al, 2021 [84]</w:t>
            </w:r>
          </w:p>
        </w:tc>
        <w:tc>
          <w:tcPr>
            <w:tcW w:w="856" w:type="pct"/>
          </w:tcPr>
          <w:p w14:paraId="7956B224" w14:textId="4CE0705B" w:rsidR="00C3060F" w:rsidRPr="00904576" w:rsidRDefault="00C3060F" w:rsidP="00A93A0F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Mobile app: Virtual Community of Practice</w:t>
            </w:r>
          </w:p>
        </w:tc>
        <w:tc>
          <w:tcPr>
            <w:tcW w:w="437" w:type="pct"/>
          </w:tcPr>
          <w:p w14:paraId="0DFD149B" w14:textId="7D9A7E61" w:rsidR="00C3060F" w:rsidRPr="00904576" w:rsidRDefault="00C3060F" w:rsidP="00A93A0F">
            <w:pPr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CoP</w:t>
            </w:r>
            <w:r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f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theory</w:t>
            </w:r>
          </w:p>
        </w:tc>
        <w:tc>
          <w:tcPr>
            <w:tcW w:w="1523" w:type="pct"/>
          </w:tcPr>
          <w:p w14:paraId="410C25CC" w14:textId="59433417" w:rsidR="00C3060F" w:rsidRPr="00904576" w:rsidRDefault="00C3060F" w:rsidP="00A93A0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0A12D263" w14:textId="023238D1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0F1DDA30" w14:textId="0EF9C0AE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3 Social support (emotional)</w:t>
            </w:r>
          </w:p>
          <w:p w14:paraId="07481C16" w14:textId="3398256B" w:rsidR="00C3060F" w:rsidRPr="00904576" w:rsidRDefault="00C3060F" w:rsidP="00A93A0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746A37C1" w14:textId="794375E0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29E9D70F" w14:textId="78895892" w:rsidR="00C3060F" w:rsidRPr="00904576" w:rsidRDefault="00C3060F" w:rsidP="00A93A0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0AEC1C51" w14:textId="5BBA50F6" w:rsidR="00C3060F" w:rsidRPr="00904576" w:rsidRDefault="00C3060F" w:rsidP="00405EE1">
            <w:pPr>
              <w:numPr>
                <w:ilvl w:val="0"/>
                <w:numId w:val="30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1F06F5F1" w14:textId="395C82B1" w:rsidR="00C3060F" w:rsidRPr="00904576" w:rsidRDefault="00C3060F" w:rsidP="00A93A0F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6915DFF6" w14:textId="24A683F8" w:rsidR="00C3060F" w:rsidRPr="00904576" w:rsidRDefault="00C3060F" w:rsidP="00A93A0F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689" w:type="pct"/>
          </w:tcPr>
          <w:p w14:paraId="69678F08" w14:textId="69A4FD3F" w:rsidR="00C3060F" w:rsidRPr="00904576" w:rsidRDefault="00C3060F" w:rsidP="00A93A0F">
            <w:p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</w:tr>
      <w:tr w:rsidR="0036628C" w:rsidRPr="00904576" w14:paraId="2A745642" w14:textId="77777777" w:rsidTr="0036628C">
        <w:trPr>
          <w:trHeight w:val="3771"/>
        </w:trPr>
        <w:tc>
          <w:tcPr>
            <w:tcW w:w="630" w:type="pct"/>
          </w:tcPr>
          <w:p w14:paraId="6FE2120B" w14:textId="3C079AC5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Verkade et al, 2020 [57]</w:t>
            </w:r>
          </w:p>
        </w:tc>
        <w:tc>
          <w:tcPr>
            <w:tcW w:w="856" w:type="pct"/>
          </w:tcPr>
          <w:p w14:paraId="4EDB2615" w14:textId="0AC94113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Web-based self-management support intervention (major, medium, or minor intervention)</w:t>
            </w:r>
          </w:p>
        </w:tc>
        <w:tc>
          <w:tcPr>
            <w:tcW w:w="437" w:type="pct"/>
          </w:tcPr>
          <w:p w14:paraId="606E34AD" w14:textId="4BEDDC85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7EE7B938" w14:textId="6605D5C3" w:rsidR="00C3060F" w:rsidRPr="00904576" w:rsidRDefault="00C3060F" w:rsidP="005E565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1AB99A86" w14:textId="4C4E99F7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2 Feedback on behavior</w:t>
            </w:r>
          </w:p>
          <w:p w14:paraId="5D69BFD9" w14:textId="47BB397B" w:rsidR="00C3060F" w:rsidRPr="00904576" w:rsidRDefault="00C3060F" w:rsidP="005E565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3CF1D860" w14:textId="60A75DDD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1 Instruction on how to perform </w:t>
            </w:r>
          </w:p>
          <w:p w14:paraId="2506ADF9" w14:textId="6611DFFE" w:rsidR="00C3060F" w:rsidRPr="00904576" w:rsidRDefault="00C3060F" w:rsidP="005E565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0C4CEDCC" w14:textId="08E68883" w:rsidR="00C3060F" w:rsidRPr="00904576" w:rsidRDefault="00C3060F" w:rsidP="00405EE1">
            <w:pPr>
              <w:numPr>
                <w:ilvl w:val="0"/>
                <w:numId w:val="30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7E4B5165" w14:textId="6B75D418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2A7E88ED" w14:textId="6C6DA27B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689" w:type="pct"/>
          </w:tcPr>
          <w:p w14:paraId="68BBE095" w14:textId="7D70C66D" w:rsidR="00C3060F" w:rsidRPr="00904576" w:rsidRDefault="00C3060F" w:rsidP="005E565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elf-efficacy; self-regulation</w:t>
            </w:r>
          </w:p>
        </w:tc>
      </w:tr>
      <w:tr w:rsidR="0036628C" w:rsidRPr="00904576" w14:paraId="69897193" w14:textId="77777777" w:rsidTr="0036628C">
        <w:trPr>
          <w:trHeight w:val="17288"/>
        </w:trPr>
        <w:tc>
          <w:tcPr>
            <w:tcW w:w="630" w:type="pct"/>
          </w:tcPr>
          <w:p w14:paraId="42D74EBE" w14:textId="26FFB99A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Gustafson et al, 2019 [52]</w:t>
            </w:r>
          </w:p>
        </w:tc>
        <w:tc>
          <w:tcPr>
            <w:tcW w:w="856" w:type="pct"/>
          </w:tcPr>
          <w:p w14:paraId="58F4B872" w14:textId="3B801B98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Dementia–Comprehensive Health Enhancement Support System</w:t>
            </w:r>
          </w:p>
        </w:tc>
        <w:tc>
          <w:tcPr>
            <w:tcW w:w="437" w:type="pct"/>
          </w:tcPr>
          <w:p w14:paraId="3F54DD0F" w14:textId="2EC5031E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35B154A7" w14:textId="4C47FBA8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6F095A17" w14:textId="358C2B1B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54D212E0" w14:textId="2DE3E392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1A2AF238" w14:textId="316333B2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7C9B15D2" w14:textId="6A731EB4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2 Feedback on behavior</w:t>
            </w:r>
          </w:p>
          <w:p w14:paraId="64A1246E" w14:textId="4AA0E707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4 Self-monitoring of outcomes of behavior</w:t>
            </w:r>
          </w:p>
          <w:p w14:paraId="14FF75A4" w14:textId="77F40AA3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2750DAB6" w14:textId="024CE4D2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63E3528E" w14:textId="69397B24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2 Social support</w:t>
            </w:r>
            <w:r w:rsidR="006C396A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(practical)</w:t>
            </w:r>
          </w:p>
          <w:p w14:paraId="77D0165C" w14:textId="72B1B97C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04F6BF03" w14:textId="39FBBD84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090A85AC" w14:textId="7332F573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5. Natural consequences</w:t>
            </w:r>
          </w:p>
          <w:p w14:paraId="73B6D812" w14:textId="722519CB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5.6 Information about emotional consequences</w:t>
            </w:r>
          </w:p>
          <w:p w14:paraId="488C1A68" w14:textId="3CAF571B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</w:t>
            </w:r>
            <w:r w:rsidR="004B0D58" w:rsidRPr="00904576">
              <w:rPr>
                <w:rFonts w:ascii="Calibri" w:eastAsia="Calibri" w:hAnsi="Calibri" w:cs="Calibri"/>
                <w:sz w:val="22"/>
              </w:rPr>
              <w:t>r</w:t>
            </w:r>
          </w:p>
          <w:p w14:paraId="41DDE8F7" w14:textId="3CBB4E26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2 Social comparison</w:t>
            </w:r>
          </w:p>
          <w:p w14:paraId="793F15C2" w14:textId="6608ED70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04329F01" w14:textId="2DA8D41A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  <w:p w14:paraId="250A8FA7" w14:textId="0E136EBA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2135CC8A" w14:textId="45CBF6D3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2 Restructuring the social environment</w:t>
            </w:r>
          </w:p>
          <w:p w14:paraId="27F49FED" w14:textId="413E1E86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5 Adding objects to the environment</w:t>
            </w:r>
          </w:p>
          <w:p w14:paraId="6EA8201C" w14:textId="65DB99B5" w:rsidR="00C3060F" w:rsidRPr="00904576" w:rsidRDefault="00C3060F" w:rsidP="00405EE1">
            <w:pPr>
              <w:numPr>
                <w:ilvl w:val="0"/>
                <w:numId w:val="30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6 Body changes</w:t>
            </w:r>
          </w:p>
          <w:p w14:paraId="42E4CA48" w14:textId="6DE2EBBD" w:rsidR="00C3060F" w:rsidRPr="00904576" w:rsidRDefault="00C3060F" w:rsidP="009A611F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 Self-belief</w:t>
            </w:r>
          </w:p>
          <w:p w14:paraId="5E310C96" w14:textId="008E398C" w:rsidR="00C3060F" w:rsidRPr="00904576" w:rsidRDefault="00C3060F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1 Verbal persuasion about capability</w:t>
            </w:r>
          </w:p>
        </w:tc>
        <w:tc>
          <w:tcPr>
            <w:tcW w:w="371" w:type="pct"/>
          </w:tcPr>
          <w:p w14:paraId="1ABCCDEE" w14:textId="6B1DC09B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</w:t>
            </w:r>
          </w:p>
        </w:tc>
        <w:tc>
          <w:tcPr>
            <w:tcW w:w="493" w:type="pct"/>
          </w:tcPr>
          <w:p w14:paraId="5834EB77" w14:textId="25FEE7FF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4</w:t>
            </w:r>
          </w:p>
        </w:tc>
        <w:tc>
          <w:tcPr>
            <w:tcW w:w="689" w:type="pct"/>
          </w:tcPr>
          <w:p w14:paraId="469EC5D9" w14:textId="2414A02B" w:rsidR="00C3060F" w:rsidRPr="00904576" w:rsidRDefault="00C3060F" w:rsidP="009A611F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Coping competence, caregiver burden, </w:t>
            </w:r>
            <w:r w:rsidR="00A506B3" w:rsidRPr="00904576">
              <w:rPr>
                <w:rFonts w:ascii="Calibri" w:eastAsia="Calibri" w:hAnsi="Calibri" w:cs="Calibri"/>
                <w:bCs/>
                <w:sz w:val="22"/>
              </w:rPr>
              <w:t xml:space="preserve">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ocial support</w:t>
            </w:r>
            <w:r w:rsidR="00A506B3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A506B3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,</w:t>
            </w:r>
            <w:r w:rsidR="00FF5DDD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A506B3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tress reactivity, </w:t>
            </w:r>
            <w:r w:rsidR="00A506B3" w:rsidRPr="00904576">
              <w:rPr>
                <w:rFonts w:ascii="Calibri" w:eastAsia="Calibri" w:hAnsi="Calibri" w:cs="Calibri"/>
                <w:bCs/>
                <w:sz w:val="22"/>
              </w:rPr>
              <w:t>or 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nterpersonal</w:t>
            </w:r>
          </w:p>
        </w:tc>
      </w:tr>
      <w:tr w:rsidR="0036628C" w:rsidRPr="00904576" w14:paraId="07219BC9" w14:textId="77777777" w:rsidTr="0036628C">
        <w:trPr>
          <w:trHeight w:val="2681"/>
        </w:trPr>
        <w:tc>
          <w:tcPr>
            <w:tcW w:w="630" w:type="pct"/>
          </w:tcPr>
          <w:p w14:paraId="5A6C09BE" w14:textId="50B33C98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Duggleby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, 2018 [46]</w:t>
            </w:r>
          </w:p>
        </w:tc>
        <w:tc>
          <w:tcPr>
            <w:tcW w:w="856" w:type="pct"/>
          </w:tcPr>
          <w:p w14:paraId="7DBE9E27" w14:textId="366DD8CB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MT4C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437" w:type="pct"/>
          </w:tcPr>
          <w:p w14:paraId="14C64019" w14:textId="5CCDE6AC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Transition theory</w:t>
            </w:r>
          </w:p>
        </w:tc>
        <w:tc>
          <w:tcPr>
            <w:tcW w:w="1523" w:type="pct"/>
          </w:tcPr>
          <w:p w14:paraId="1495B15D" w14:textId="3E0C0EC3" w:rsidR="006C396A" w:rsidRPr="00904576" w:rsidRDefault="006C396A" w:rsidP="00931E18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4DC1EBB1" w14:textId="1FDDDB51" w:rsidR="006C396A" w:rsidRPr="00904576" w:rsidRDefault="006C396A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. Instruction on how to perform the behavior</w:t>
            </w:r>
          </w:p>
          <w:p w14:paraId="237BB3E7" w14:textId="4811933E" w:rsidR="006C396A" w:rsidRPr="00904576" w:rsidRDefault="006C396A" w:rsidP="00931E18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5BB16D26" w14:textId="29038936" w:rsidR="006C396A" w:rsidRPr="00904576" w:rsidRDefault="006C396A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62403F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</w:tc>
        <w:tc>
          <w:tcPr>
            <w:tcW w:w="371" w:type="pct"/>
          </w:tcPr>
          <w:p w14:paraId="40B5288A" w14:textId="603E3E23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493" w:type="pct"/>
          </w:tcPr>
          <w:p w14:paraId="00E118E4" w14:textId="679E971C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689" w:type="pct"/>
          </w:tcPr>
          <w:p w14:paraId="39D7255E" w14:textId="45C71C64" w:rsidR="006C396A" w:rsidRPr="00904576" w:rsidRDefault="006C396A" w:rsidP="00931E18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elf-efficacy; self-regulation</w:t>
            </w:r>
          </w:p>
        </w:tc>
      </w:tr>
      <w:tr w:rsidR="0036628C" w:rsidRPr="00904576" w14:paraId="64C55E9F" w14:textId="77777777" w:rsidTr="0036628C">
        <w:trPr>
          <w:trHeight w:val="4900"/>
        </w:trPr>
        <w:tc>
          <w:tcPr>
            <w:tcW w:w="630" w:type="pct"/>
          </w:tcPr>
          <w:p w14:paraId="4F9B711B" w14:textId="229D4456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Duggleby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, 2018 [45] </w:t>
            </w:r>
          </w:p>
        </w:tc>
        <w:tc>
          <w:tcPr>
            <w:tcW w:w="856" w:type="pct"/>
          </w:tcPr>
          <w:p w14:paraId="194EFDAA" w14:textId="4800FD00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MT4C-In Care</w:t>
            </w:r>
          </w:p>
        </w:tc>
        <w:tc>
          <w:tcPr>
            <w:tcW w:w="437" w:type="pct"/>
          </w:tcPr>
          <w:p w14:paraId="066628F8" w14:textId="6849B507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Transition theory</w:t>
            </w:r>
          </w:p>
        </w:tc>
        <w:tc>
          <w:tcPr>
            <w:tcW w:w="1523" w:type="pct"/>
          </w:tcPr>
          <w:p w14:paraId="183E6D24" w14:textId="56DD9B5A" w:rsidR="00FF5DDD" w:rsidRPr="00904576" w:rsidRDefault="00FF5DDD" w:rsidP="00392B35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2DEDB6A7" w14:textId="74ED4379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1384DD77" w14:textId="115D160C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6B30EBEE" w14:textId="63BFAC8A" w:rsidR="00FF5DDD" w:rsidRPr="00904576" w:rsidRDefault="00FF5DDD" w:rsidP="00392B35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4D4B9AB8" w14:textId="57B7759E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2 Social comparison</w:t>
            </w:r>
          </w:p>
          <w:p w14:paraId="687B631A" w14:textId="7355F452" w:rsidR="00FF5DDD" w:rsidRPr="00904576" w:rsidRDefault="00FF5DDD" w:rsidP="00392B35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6095C99D" w14:textId="0E9DB1AD" w:rsidR="00FF5DDD" w:rsidRPr="00904576" w:rsidRDefault="00FF5DDD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6D647ED3" w14:textId="2997ACBB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436248FB" w14:textId="7C0ADC52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689" w:type="pct"/>
          </w:tcPr>
          <w:p w14:paraId="2AA16C5E" w14:textId="1012645E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elf-efficacy; self-regulation</w:t>
            </w:r>
          </w:p>
          <w:p w14:paraId="0DC72A58" w14:textId="611BE596" w:rsidR="00FF5DDD" w:rsidRPr="00904576" w:rsidRDefault="00FF5DDD" w:rsidP="00392B35">
            <w:pPr>
              <w:contextualSpacing/>
              <w:rPr>
                <w:bCs/>
                <w:sz w:val="18"/>
              </w:rPr>
            </w:pPr>
          </w:p>
        </w:tc>
      </w:tr>
      <w:tr w:rsidR="0036628C" w:rsidRPr="00904576" w14:paraId="79C91262" w14:textId="77777777" w:rsidTr="0036628C">
        <w:trPr>
          <w:trHeight w:val="3158"/>
        </w:trPr>
        <w:tc>
          <w:tcPr>
            <w:tcW w:w="630" w:type="pct"/>
          </w:tcPr>
          <w:p w14:paraId="7B65C5EC" w14:textId="057BEAD2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Kajiyama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, 2018 [43] </w:t>
            </w:r>
          </w:p>
        </w:tc>
        <w:tc>
          <w:tcPr>
            <w:tcW w:w="856" w:type="pct"/>
          </w:tcPr>
          <w:p w14:paraId="0A66DB16" w14:textId="7DEC273E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Webnovela</w:t>
            </w:r>
            <w:proofErr w:type="spellEnd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Mirela</w:t>
            </w:r>
          </w:p>
        </w:tc>
        <w:tc>
          <w:tcPr>
            <w:tcW w:w="437" w:type="pct"/>
          </w:tcPr>
          <w:p w14:paraId="26EF8148" w14:textId="79D2DF05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BT</w:t>
            </w:r>
          </w:p>
        </w:tc>
        <w:tc>
          <w:tcPr>
            <w:tcW w:w="1523" w:type="pct"/>
          </w:tcPr>
          <w:p w14:paraId="4D3F7A07" w14:textId="186D52DC" w:rsidR="00FF5DDD" w:rsidRPr="00904576" w:rsidRDefault="00FF5DDD" w:rsidP="0052178C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17393457" w14:textId="2E5FB546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 on how to perform a behavior</w:t>
            </w:r>
          </w:p>
          <w:p w14:paraId="0899A043" w14:textId="556CAA29" w:rsidR="00FF5DDD" w:rsidRPr="00904576" w:rsidRDefault="00FF5DDD" w:rsidP="0052178C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8A5D5BA" w14:textId="35107746" w:rsidR="00FF5DDD" w:rsidRPr="00904576" w:rsidRDefault="00FF5DDD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</w:tc>
        <w:tc>
          <w:tcPr>
            <w:tcW w:w="371" w:type="pct"/>
          </w:tcPr>
          <w:p w14:paraId="5D04FA90" w14:textId="00675F3B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493" w:type="pct"/>
          </w:tcPr>
          <w:p w14:paraId="230D56C8" w14:textId="27753933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</w:t>
            </w:r>
          </w:p>
        </w:tc>
        <w:tc>
          <w:tcPr>
            <w:tcW w:w="689" w:type="pct"/>
          </w:tcPr>
          <w:p w14:paraId="5AC2A179" w14:textId="192ADEA9" w:rsidR="00FF5DDD" w:rsidRPr="00904576" w:rsidRDefault="00FF5DDD" w:rsidP="0052178C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Perceived stress; stress reactivity</w:t>
            </w:r>
          </w:p>
        </w:tc>
      </w:tr>
      <w:tr w:rsidR="0036628C" w:rsidRPr="00904576" w14:paraId="0E3552D5" w14:textId="77777777" w:rsidTr="0036628C">
        <w:trPr>
          <w:trHeight w:val="5602"/>
        </w:trPr>
        <w:tc>
          <w:tcPr>
            <w:tcW w:w="630" w:type="pct"/>
          </w:tcPr>
          <w:p w14:paraId="251370FA" w14:textId="067A4A52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Kales et al, 2018 [53]</w:t>
            </w:r>
          </w:p>
        </w:tc>
        <w:tc>
          <w:tcPr>
            <w:tcW w:w="856" w:type="pct"/>
          </w:tcPr>
          <w:p w14:paraId="75E1EAED" w14:textId="1C81E915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WeCareAdvisor</w:t>
            </w:r>
            <w:proofErr w:type="spellEnd"/>
          </w:p>
        </w:tc>
        <w:tc>
          <w:tcPr>
            <w:tcW w:w="437" w:type="pct"/>
          </w:tcPr>
          <w:p w14:paraId="76FE8A91" w14:textId="317DF227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1E16E246" w14:textId="65582D6D" w:rsidR="00FF5DDD" w:rsidRPr="00904576" w:rsidRDefault="00FF5DDD" w:rsidP="00895F8A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6EF36C2C" w14:textId="02D39148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3E5F4CA3" w14:textId="46D1DD68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049A29B9" w14:textId="6D10BA97" w:rsidR="00FF5DDD" w:rsidRPr="00904576" w:rsidRDefault="00FF5DDD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7E38CC37" w14:textId="3ED7946F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63FF5A1B" w14:textId="6F663CF0" w:rsidR="00FF5DDD" w:rsidRPr="00904576" w:rsidRDefault="00FF5DDD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3 Social support (emotional)</w:t>
            </w:r>
          </w:p>
          <w:p w14:paraId="24B764A1" w14:textId="0979331A" w:rsidR="00FF5DDD" w:rsidRPr="00904576" w:rsidRDefault="00FF5DDD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466DA11B" w14:textId="606374B5" w:rsidR="00FF5DDD" w:rsidRPr="00904576" w:rsidRDefault="00FF5DDD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</w:tc>
        <w:tc>
          <w:tcPr>
            <w:tcW w:w="371" w:type="pct"/>
          </w:tcPr>
          <w:p w14:paraId="4D2BCC7E" w14:textId="0F4E8ADD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2450E7CD" w14:textId="3D759C1E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0EFEC578" w14:textId="0D7D3E79" w:rsidR="00FF5DDD" w:rsidRPr="00904576" w:rsidRDefault="00FF5DDD" w:rsidP="00895F8A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tress, burden, and confidence; s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, interpersonal, and self-regulation</w:t>
            </w:r>
          </w:p>
        </w:tc>
      </w:tr>
      <w:tr w:rsidR="0036628C" w:rsidRPr="00904576" w14:paraId="1011BAE0" w14:textId="77777777" w:rsidTr="0036628C">
        <w:trPr>
          <w:trHeight w:val="4740"/>
        </w:trPr>
        <w:tc>
          <w:tcPr>
            <w:tcW w:w="630" w:type="pct"/>
          </w:tcPr>
          <w:p w14:paraId="5A896825" w14:textId="3451ECE8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Wijma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, 2018 [59] </w:t>
            </w:r>
          </w:p>
        </w:tc>
        <w:tc>
          <w:tcPr>
            <w:tcW w:w="856" w:type="pct"/>
          </w:tcPr>
          <w:p w14:paraId="646D403C" w14:textId="45FA551A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Into </w:t>
            </w: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D’mentia</w:t>
            </w:r>
            <w:proofErr w:type="spellEnd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37" w:type="pct"/>
          </w:tcPr>
          <w:p w14:paraId="4E46341C" w14:textId="0101DC05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7649E8BD" w14:textId="55404A07" w:rsidR="00FF5DDD" w:rsidRPr="00904576" w:rsidRDefault="00FF5DDD" w:rsidP="00E2301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0C72A14F" w14:textId="5A26E825" w:rsidR="00FF5DDD" w:rsidRPr="00904576" w:rsidRDefault="00FF5DDD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 on how to perform a behavior</w:t>
            </w:r>
          </w:p>
          <w:p w14:paraId="24A316E9" w14:textId="2F9F919A" w:rsidR="00FF5DDD" w:rsidRPr="00904576" w:rsidRDefault="00862329" w:rsidP="00405EE1">
            <w:p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5. </w:t>
            </w:r>
            <w:r w:rsidR="00FF5DDD" w:rsidRPr="00904576">
              <w:rPr>
                <w:rFonts w:ascii="Calibri" w:eastAsia="Calibri" w:hAnsi="Calibri" w:cs="Calibri"/>
                <w:sz w:val="22"/>
              </w:rPr>
              <w:t>Natural consequences</w:t>
            </w:r>
          </w:p>
          <w:p w14:paraId="1FB2BFDD" w14:textId="36C6C7FD" w:rsidR="00FF5DDD" w:rsidRPr="00904576" w:rsidRDefault="00FF5DDD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.3 Information about social and environmental consequences</w:t>
            </w:r>
          </w:p>
          <w:p w14:paraId="2777453F" w14:textId="1BDB506C" w:rsidR="00FF5DDD" w:rsidRPr="00904576" w:rsidRDefault="00FF5DDD" w:rsidP="00E2301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6. Comparison of behavior </w:t>
            </w:r>
          </w:p>
          <w:p w14:paraId="25A85210" w14:textId="1E64D9FE" w:rsidR="00FF5DDD" w:rsidRPr="00904576" w:rsidRDefault="00FF5DDD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.2 Social comparison</w:t>
            </w:r>
          </w:p>
        </w:tc>
        <w:tc>
          <w:tcPr>
            <w:tcW w:w="371" w:type="pct"/>
          </w:tcPr>
          <w:p w14:paraId="4560F0ED" w14:textId="40A77020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33078805" w14:textId="0021086D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689" w:type="pct"/>
          </w:tcPr>
          <w:p w14:paraId="08E280F4" w14:textId="2D9EA4F9" w:rsidR="00FF5DDD" w:rsidRPr="00904576" w:rsidRDefault="00FF5DDD" w:rsidP="00E23016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Empathy and perceived competence; self-regulation</w:t>
            </w:r>
          </w:p>
        </w:tc>
      </w:tr>
      <w:tr w:rsidR="0036628C" w:rsidRPr="00904576" w14:paraId="50CBEA39" w14:textId="77777777" w:rsidTr="0036628C">
        <w:trPr>
          <w:trHeight w:val="10179"/>
        </w:trPr>
        <w:tc>
          <w:tcPr>
            <w:tcW w:w="630" w:type="pct"/>
          </w:tcPr>
          <w:p w14:paraId="4D2B988E" w14:textId="23763A83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Boots et al, 2017 [38]</w:t>
            </w:r>
          </w:p>
        </w:tc>
        <w:tc>
          <w:tcPr>
            <w:tcW w:w="856" w:type="pct"/>
          </w:tcPr>
          <w:p w14:paraId="1C88650B" w14:textId="2AA436BE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PiB</w:t>
            </w:r>
          </w:p>
        </w:tc>
        <w:tc>
          <w:tcPr>
            <w:tcW w:w="437" w:type="pct"/>
          </w:tcPr>
          <w:p w14:paraId="3799083A" w14:textId="78D4EEE9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04DD5983" w14:textId="0F338957" w:rsidR="00585FCA" w:rsidRPr="00904576" w:rsidRDefault="00585FCA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3ABFB229" w14:textId="62866A31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3 Goal setting</w:t>
            </w:r>
          </w:p>
          <w:p w14:paraId="672291E1" w14:textId="34538A8D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6 Discrepancy between current behavior and goal</w:t>
            </w:r>
          </w:p>
          <w:p w14:paraId="34434D6A" w14:textId="1F177977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7 Review outcome goals</w:t>
            </w:r>
          </w:p>
          <w:p w14:paraId="14FDABD5" w14:textId="28635469" w:rsidR="00585FCA" w:rsidRPr="00904576" w:rsidRDefault="00585FCA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62B5D96D" w14:textId="7676784A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2 Feedback on behavior</w:t>
            </w:r>
          </w:p>
          <w:p w14:paraId="75631CA3" w14:textId="74A29C18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3 Self-monitoring behavior</w:t>
            </w:r>
          </w:p>
          <w:p w14:paraId="764E8496" w14:textId="59E25469" w:rsidR="00585FCA" w:rsidRPr="00904576" w:rsidRDefault="00585FCA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3D415392" w14:textId="4DCE9F3D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.1 Social support (unspecified)</w:t>
            </w:r>
          </w:p>
          <w:p w14:paraId="0E2FE33B" w14:textId="2BD44BA5" w:rsidR="00585FCA" w:rsidRPr="00904576" w:rsidRDefault="00585FCA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5E2D0415" w14:textId="34144AB5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 on how to perform a behavior</w:t>
            </w:r>
          </w:p>
          <w:p w14:paraId="00027592" w14:textId="1DAF54A0" w:rsidR="00585FCA" w:rsidRPr="00904576" w:rsidRDefault="00585FCA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796510A4" w14:textId="472880CF" w:rsidR="00585FCA" w:rsidRPr="00904576" w:rsidRDefault="00585FCA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353C6309" w14:textId="40AA2839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493" w:type="pct"/>
          </w:tcPr>
          <w:p w14:paraId="68B0107B" w14:textId="592EA791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8</w:t>
            </w:r>
          </w:p>
        </w:tc>
        <w:tc>
          <w:tcPr>
            <w:tcW w:w="689" w:type="pct"/>
          </w:tcPr>
          <w:p w14:paraId="3C0ED241" w14:textId="1C75BB9F" w:rsidR="00585FCA" w:rsidRPr="00904576" w:rsidRDefault="00585FCA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</w:tr>
      <w:tr w:rsidR="0036628C" w:rsidRPr="00904576" w14:paraId="0FD790D4" w14:textId="77777777" w:rsidTr="0036628C">
        <w:trPr>
          <w:trHeight w:val="6727"/>
        </w:trPr>
        <w:tc>
          <w:tcPr>
            <w:tcW w:w="630" w:type="pct"/>
          </w:tcPr>
          <w:p w14:paraId="0FB83B5D" w14:textId="08DFFE89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 xml:space="preserve">Griffiths et al, 2016 [51] </w:t>
            </w:r>
          </w:p>
        </w:tc>
        <w:tc>
          <w:tcPr>
            <w:tcW w:w="856" w:type="pct"/>
          </w:tcPr>
          <w:p w14:paraId="29CA1EED" w14:textId="07B3AC32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Tele-Savvy</w:t>
            </w:r>
            <w:r w:rsidR="0062403F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adapted from Savvy Caregiver Program</w:t>
            </w:r>
          </w:p>
        </w:tc>
        <w:tc>
          <w:tcPr>
            <w:tcW w:w="437" w:type="pct"/>
          </w:tcPr>
          <w:p w14:paraId="63FDE12D" w14:textId="0F9CD253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SCT</w:t>
            </w:r>
            <w:r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h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1DB459C2" w14:textId="69A39AC2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2AE43C39" w14:textId="369FA452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s on how to perform a behavior</w:t>
            </w:r>
          </w:p>
          <w:p w14:paraId="10E71AE5" w14:textId="3D2A1FF6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CFF81E9" w14:textId="39604449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.1 Demonstration of the behavior</w:t>
            </w:r>
          </w:p>
          <w:p w14:paraId="41277C65" w14:textId="3D15E0B0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22DC03BD" w14:textId="0A1E2C3C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6D88235A" w14:textId="15E515BE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1AC12EA8" w14:textId="7E61C252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2.6 Body changes</w:t>
            </w:r>
          </w:p>
          <w:p w14:paraId="0027995C" w14:textId="70BE45EF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 Self-belief</w:t>
            </w:r>
          </w:p>
          <w:p w14:paraId="0A3305FD" w14:textId="44750235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5.1 Verbal persuasion about capability</w:t>
            </w:r>
          </w:p>
        </w:tc>
        <w:tc>
          <w:tcPr>
            <w:tcW w:w="371" w:type="pct"/>
          </w:tcPr>
          <w:p w14:paraId="62796ACA" w14:textId="26E8091A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493" w:type="pct"/>
          </w:tcPr>
          <w:p w14:paraId="6702B238" w14:textId="7AC35F93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49193B9F" w14:textId="2D8B866E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Burden 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caregiving competence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 xml:space="preserve">;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regulation</w:t>
            </w:r>
          </w:p>
        </w:tc>
      </w:tr>
      <w:tr w:rsidR="0036628C" w:rsidRPr="00904576" w14:paraId="24B0CD38" w14:textId="77777777" w:rsidTr="0036628C">
        <w:trPr>
          <w:trHeight w:val="7498"/>
        </w:trPr>
        <w:tc>
          <w:tcPr>
            <w:tcW w:w="630" w:type="pct"/>
          </w:tcPr>
          <w:p w14:paraId="1E134D69" w14:textId="12E1A9E5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Núñez-Naveira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6 [58]</w:t>
            </w:r>
          </w:p>
        </w:tc>
        <w:tc>
          <w:tcPr>
            <w:tcW w:w="856" w:type="pct"/>
          </w:tcPr>
          <w:p w14:paraId="658D88D6" w14:textId="63282F6A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UnderstAID</w:t>
            </w:r>
            <w:proofErr w:type="spellEnd"/>
          </w:p>
        </w:tc>
        <w:tc>
          <w:tcPr>
            <w:tcW w:w="437" w:type="pct"/>
          </w:tcPr>
          <w:p w14:paraId="01C775D4" w14:textId="51FC951C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5BFFF1B3" w14:textId="4BECD9FC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04E835E7" w14:textId="36456C89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5B68892D" w14:textId="5A08B9F7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54636E45" w14:textId="47DFB31C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058A2EA0" w14:textId="7337BE78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212B76A2" w14:textId="40B3E13E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 on how to perform a behavior</w:t>
            </w:r>
          </w:p>
          <w:p w14:paraId="1B72FBC5" w14:textId="6EAB96C7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25318305" w14:textId="7A2A1E8E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777C111C" w14:textId="2E54BB20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 Association</w:t>
            </w:r>
          </w:p>
          <w:p w14:paraId="6DA94526" w14:textId="763F84B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7.1 </w:t>
            </w:r>
            <w:r w:rsidR="00FE2528" w:rsidRPr="00904576">
              <w:rPr>
                <w:rFonts w:ascii="Calibri" w:eastAsia="Calibri" w:hAnsi="Calibri" w:cs="Calibri"/>
                <w:sz w:val="22"/>
              </w:rPr>
              <w:t>P</w:t>
            </w:r>
            <w:r w:rsidRPr="00904576">
              <w:rPr>
                <w:rFonts w:ascii="Calibri" w:eastAsia="Calibri" w:hAnsi="Calibri" w:cs="Calibri"/>
                <w:sz w:val="22"/>
              </w:rPr>
              <w:t>rompts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cues</w:t>
            </w:r>
          </w:p>
          <w:p w14:paraId="11CEA4E4" w14:textId="5BBF9DD4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 Repetition and substitution</w:t>
            </w:r>
          </w:p>
          <w:p w14:paraId="3F986976" w14:textId="58738531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7 Graded tasks</w:t>
            </w:r>
          </w:p>
        </w:tc>
        <w:tc>
          <w:tcPr>
            <w:tcW w:w="371" w:type="pct"/>
          </w:tcPr>
          <w:p w14:paraId="5512BB44" w14:textId="69D34629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493" w:type="pct"/>
          </w:tcPr>
          <w:p w14:paraId="4AA71304" w14:textId="0F2DB025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689" w:type="pct"/>
          </w:tcPr>
          <w:p w14:paraId="1463BCD7" w14:textId="6184FF10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aregiving competencies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</w:t>
            </w:r>
          </w:p>
        </w:tc>
      </w:tr>
      <w:tr w:rsidR="0036628C" w:rsidRPr="00904576" w14:paraId="38157964" w14:textId="77777777" w:rsidTr="0036628C">
        <w:trPr>
          <w:trHeight w:val="13078"/>
        </w:trPr>
        <w:tc>
          <w:tcPr>
            <w:tcW w:w="630" w:type="pct"/>
          </w:tcPr>
          <w:p w14:paraId="0D8AFFA4" w14:textId="2FDC4710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Blom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5 [41]</w:t>
            </w:r>
          </w:p>
        </w:tc>
        <w:tc>
          <w:tcPr>
            <w:tcW w:w="856" w:type="pct"/>
          </w:tcPr>
          <w:p w14:paraId="287DEAE1" w14:textId="1FBA061A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MoD</w:t>
            </w:r>
            <w:r w:rsidR="00F40C41"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437" w:type="pct"/>
          </w:tcPr>
          <w:p w14:paraId="01A88B57" w14:textId="43E563EC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CBT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Psychoeducation</w:t>
            </w:r>
          </w:p>
        </w:tc>
        <w:tc>
          <w:tcPr>
            <w:tcW w:w="1523" w:type="pct"/>
          </w:tcPr>
          <w:p w14:paraId="39F634AA" w14:textId="420BA34F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354F301B" w14:textId="1C638CDE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2 Problem solving</w:t>
            </w:r>
          </w:p>
          <w:p w14:paraId="39F552A7" w14:textId="065FB321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2. Feedback and monitoring </w:t>
            </w:r>
          </w:p>
          <w:p w14:paraId="13709827" w14:textId="7B25ABFE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1. Monitoring of behavior by others without feedback</w:t>
            </w:r>
          </w:p>
          <w:p w14:paraId="6189CE95" w14:textId="2A3656AD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2 Feedback on behavior</w:t>
            </w:r>
          </w:p>
          <w:p w14:paraId="7EC70FBA" w14:textId="0C5165BA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3D3BB381" w14:textId="64BE462A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.1 Demonstration of the behavior</w:t>
            </w:r>
          </w:p>
          <w:p w14:paraId="36621F26" w14:textId="68D157BE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 Associations</w:t>
            </w:r>
          </w:p>
          <w:p w14:paraId="6D51D2FD" w14:textId="52372894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.1 Prompt and cues</w:t>
            </w:r>
          </w:p>
          <w:p w14:paraId="77181A1C" w14:textId="35AB704A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 Repetition and substitution</w:t>
            </w:r>
          </w:p>
          <w:p w14:paraId="72AE9B15" w14:textId="7DD3481A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8.1 Behavioral practice</w:t>
            </w:r>
            <w:r w:rsidR="0077727D" w:rsidRPr="00904576">
              <w:rPr>
                <w:rFonts w:ascii="Calibri" w:eastAsia="Calibri" w:hAnsi="Calibri" w:cs="Calibri"/>
                <w:bCs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hearsal</w:t>
            </w:r>
          </w:p>
          <w:p w14:paraId="2F8058A9" w14:textId="6594A5AF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69D611C0" w14:textId="64C7A11A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5473E218" w14:textId="5FCFFC20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7CB58968" w14:textId="3E8DBC66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2.6 Body changes</w:t>
            </w:r>
          </w:p>
          <w:p w14:paraId="5B65610D" w14:textId="4F3E88ED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5B491CBE" w14:textId="2D8215BE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3.2 Framing</w:t>
            </w:r>
            <w:r w:rsidR="0062403F" w:rsidRPr="00904576">
              <w:rPr>
                <w:rFonts w:ascii="Calibri" w:eastAsia="Calibri" w:hAnsi="Calibri" w:cs="Calibri"/>
                <w:bCs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framing</w:t>
            </w:r>
          </w:p>
          <w:p w14:paraId="1EE089E1" w14:textId="62366C3E" w:rsidR="00CC57C6" w:rsidRPr="00904576" w:rsidRDefault="00CC57C6" w:rsidP="002236F0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 Self-belief</w:t>
            </w:r>
          </w:p>
          <w:p w14:paraId="271642F3" w14:textId="5384D481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2F2E91">
              <w:rPr>
                <w:rFonts w:ascii="Calibri" w:eastAsia="Calibri" w:hAnsi="Calibri" w:cs="Calibri"/>
                <w:bCs/>
                <w:sz w:val="22"/>
              </w:rPr>
              <w:t>15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.1 Verbal persuasion about capability</w:t>
            </w:r>
          </w:p>
        </w:tc>
        <w:tc>
          <w:tcPr>
            <w:tcW w:w="371" w:type="pct"/>
          </w:tcPr>
          <w:p w14:paraId="1C131F53" w14:textId="10382A00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</w:t>
            </w:r>
          </w:p>
        </w:tc>
        <w:tc>
          <w:tcPr>
            <w:tcW w:w="493" w:type="pct"/>
          </w:tcPr>
          <w:p w14:paraId="24A56BBA" w14:textId="5BA82CA3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0</w:t>
            </w:r>
          </w:p>
        </w:tc>
        <w:tc>
          <w:tcPr>
            <w:tcW w:w="689" w:type="pct"/>
          </w:tcPr>
          <w:p w14:paraId="7922775D" w14:textId="49368E0A" w:rsidR="00CC57C6" w:rsidRPr="00904576" w:rsidRDefault="00CC57C6" w:rsidP="002236F0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Burden, mastery, 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distress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self-regulation 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tress reactivity</w:t>
            </w:r>
          </w:p>
        </w:tc>
      </w:tr>
      <w:tr w:rsidR="0036628C" w:rsidRPr="00904576" w14:paraId="09AC2BC3" w14:textId="77777777" w:rsidTr="0036628C">
        <w:trPr>
          <w:trHeight w:val="4329"/>
        </w:trPr>
        <w:tc>
          <w:tcPr>
            <w:tcW w:w="630" w:type="pct"/>
          </w:tcPr>
          <w:p w14:paraId="488E529C" w14:textId="5B9B1E9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Finkel et al</w:t>
            </w:r>
            <w:r w:rsidR="00FE2528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5 [50]</w:t>
            </w:r>
          </w:p>
        </w:tc>
        <w:tc>
          <w:tcPr>
            <w:tcW w:w="856" w:type="pct"/>
          </w:tcPr>
          <w:p w14:paraId="1703F41B" w14:textId="7288DD15" w:rsidR="00CC57C6" w:rsidRPr="00904576" w:rsidRDefault="00FE2528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e</w:t>
            </w:r>
            <w:r w:rsidR="00CC57C6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-Care</w:t>
            </w:r>
            <w:r w:rsidR="0062403F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or </w:t>
            </w:r>
            <w:r w:rsidR="00CC57C6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adapted from Resources for Enhancing Alzheimer’s Caregiver Health program</w:t>
            </w:r>
          </w:p>
        </w:tc>
        <w:tc>
          <w:tcPr>
            <w:tcW w:w="437" w:type="pct"/>
          </w:tcPr>
          <w:p w14:paraId="0DB86396" w14:textId="08ADA908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75D138AC" w14:textId="6569A685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3. Social support </w:t>
            </w:r>
          </w:p>
          <w:p w14:paraId="76780DC0" w14:textId="56E56BFE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.1 Social support (unspecified)</w:t>
            </w:r>
          </w:p>
          <w:p w14:paraId="76B474E9" w14:textId="1E562B6A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0E79D10D" w14:textId="6ACC344F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 Instructions on how to perform a behavior</w:t>
            </w:r>
          </w:p>
          <w:p w14:paraId="5AA61E8C" w14:textId="36FF9A62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1850F040" w14:textId="07965E47" w:rsidR="00CC57C6" w:rsidRPr="00904576" w:rsidRDefault="00CC57C6" w:rsidP="004F1779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741D9433" w14:textId="40C1FEC0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2DCB5746" w14:textId="3ACF36BA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689" w:type="pct"/>
          </w:tcPr>
          <w:p w14:paraId="6CDFDDE3" w14:textId="50221EF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Burden 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upport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</w:t>
            </w:r>
            <w:r w:rsidR="004B0D58" w:rsidRPr="00904576">
              <w:rPr>
                <w:rFonts w:ascii="Calibri" w:eastAsia="Calibri" w:hAnsi="Calibri" w:cs="Calibri"/>
                <w:bCs/>
                <w:sz w:val="22"/>
              </w:rPr>
              <w:t xml:space="preserve"> reactivity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 xml:space="preserve"> and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nterpersonal</w:t>
            </w:r>
          </w:p>
        </w:tc>
      </w:tr>
      <w:tr w:rsidR="0036628C" w:rsidRPr="00904576" w14:paraId="603DF0C7" w14:textId="77777777" w:rsidTr="0036628C">
        <w:trPr>
          <w:trHeight w:val="15097"/>
        </w:trPr>
        <w:tc>
          <w:tcPr>
            <w:tcW w:w="630" w:type="pct"/>
          </w:tcPr>
          <w:p w14:paraId="173133F1" w14:textId="5885BF82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Hattink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5 [47]</w:t>
            </w:r>
          </w:p>
        </w:tc>
        <w:tc>
          <w:tcPr>
            <w:tcW w:w="856" w:type="pct"/>
          </w:tcPr>
          <w:p w14:paraId="55A26789" w14:textId="1E10C7A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European Skills Training and Reskilling</w:t>
            </w:r>
          </w:p>
        </w:tc>
        <w:tc>
          <w:tcPr>
            <w:tcW w:w="437" w:type="pct"/>
          </w:tcPr>
          <w:p w14:paraId="526ADB72" w14:textId="04C81AF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Adaption-</w:t>
            </w:r>
            <w:r w:rsidR="00EA506B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687174BC" w14:textId="0DA7E338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s and planning</w:t>
            </w:r>
          </w:p>
          <w:p w14:paraId="639845B5" w14:textId="0C5F24E5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.2 Problem solving</w:t>
            </w:r>
          </w:p>
          <w:p w14:paraId="63B722CB" w14:textId="048B847B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03BEB11F" w14:textId="01EC2905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2.7 Feedback on outcome</w:t>
            </w:r>
            <w:r w:rsidR="00BF73B8" w:rsidRPr="00904576">
              <w:rPr>
                <w:rFonts w:ascii="Calibri" w:eastAsia="Calibri" w:hAnsi="Calibri" w:cs="Calibri"/>
                <w:bCs/>
                <w:sz w:val="22"/>
              </w:rPr>
              <w:t xml:space="preserve"> or outcome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 of behavior</w:t>
            </w:r>
          </w:p>
          <w:p w14:paraId="4D986210" w14:textId="61A4A08A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69F6D8FA" w14:textId="51AE2381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.1 Social support</w:t>
            </w:r>
            <w:r w:rsidR="000D7BC0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(unspecified)</w:t>
            </w:r>
          </w:p>
          <w:p w14:paraId="0D7502FB" w14:textId="06B02564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5D002209" w14:textId="1B4BE97B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1. Instruction on how to perform the behavior</w:t>
            </w:r>
          </w:p>
          <w:p w14:paraId="69269EB7" w14:textId="5C01A5A4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.2 Information about antecedents.</w:t>
            </w:r>
          </w:p>
          <w:p w14:paraId="09A3BE75" w14:textId="1E8058D7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5.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Natural consequences</w:t>
            </w:r>
          </w:p>
          <w:p w14:paraId="274D7CCD" w14:textId="56FD1D95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.1 Information about health consequences</w:t>
            </w:r>
          </w:p>
          <w:p w14:paraId="62B97A45" w14:textId="2709253B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.6 Information about emotional consequences</w:t>
            </w:r>
          </w:p>
          <w:p w14:paraId="009492F2" w14:textId="7AE169D1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5ED5F447" w14:textId="396FCC76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.1 Demonstration of the behavior</w:t>
            </w:r>
          </w:p>
          <w:p w14:paraId="510921A2" w14:textId="2B94ACF0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</w:t>
            </w:r>
            <w:r w:rsidR="002813EC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Repetition and substitution</w:t>
            </w:r>
          </w:p>
          <w:p w14:paraId="665C20FC" w14:textId="5BEE64BB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8.1 Behavior practice</w:t>
            </w:r>
            <w:r w:rsidR="0077727D" w:rsidRPr="00904576">
              <w:rPr>
                <w:rFonts w:ascii="Calibri" w:eastAsia="Calibri" w:hAnsi="Calibri" w:cs="Calibri"/>
                <w:bCs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hearsal</w:t>
            </w:r>
          </w:p>
          <w:p w14:paraId="776A5B47" w14:textId="487A5511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463CBD09" w14:textId="0F53D86D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.1 Credible source</w:t>
            </w:r>
          </w:p>
          <w:p w14:paraId="232CE10E" w14:textId="31D9D201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0BC2A750" w14:textId="639B3173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3.2 Framing</w:t>
            </w:r>
            <w:r w:rsidR="0077727D" w:rsidRPr="00904576">
              <w:rPr>
                <w:rFonts w:ascii="Calibri" w:eastAsia="Calibri" w:hAnsi="Calibri" w:cs="Calibri"/>
                <w:bCs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framing</w:t>
            </w:r>
          </w:p>
        </w:tc>
        <w:tc>
          <w:tcPr>
            <w:tcW w:w="371" w:type="pct"/>
          </w:tcPr>
          <w:p w14:paraId="459957A4" w14:textId="11CB457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</w:t>
            </w:r>
          </w:p>
        </w:tc>
        <w:tc>
          <w:tcPr>
            <w:tcW w:w="493" w:type="pct"/>
          </w:tcPr>
          <w:p w14:paraId="26C41588" w14:textId="1D6AF5D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1</w:t>
            </w:r>
          </w:p>
        </w:tc>
        <w:tc>
          <w:tcPr>
            <w:tcW w:w="689" w:type="pct"/>
          </w:tcPr>
          <w:p w14:paraId="73F0D12C" w14:textId="26CD68D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Burden 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tress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</w:t>
            </w:r>
            <w:r w:rsidR="002813EC" w:rsidRPr="00904576">
              <w:rPr>
                <w:rFonts w:ascii="Calibri" w:eastAsia="Calibri" w:hAnsi="Calibri" w:cs="Calibri"/>
                <w:bCs/>
                <w:sz w:val="22"/>
              </w:rPr>
              <w:t xml:space="preserve"> and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 reactivity</w:t>
            </w:r>
          </w:p>
        </w:tc>
      </w:tr>
      <w:tr w:rsidR="0036628C" w:rsidRPr="00904576" w14:paraId="2E3A4E9E" w14:textId="77777777" w:rsidTr="0036628C">
        <w:trPr>
          <w:trHeight w:val="10120"/>
        </w:trPr>
        <w:tc>
          <w:tcPr>
            <w:tcW w:w="630" w:type="pct"/>
          </w:tcPr>
          <w:p w14:paraId="18A810D8" w14:textId="50B2389D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Pot et al</w:t>
            </w:r>
            <w:r w:rsidR="00855C26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5 [44]</w:t>
            </w:r>
          </w:p>
        </w:tc>
        <w:tc>
          <w:tcPr>
            <w:tcW w:w="856" w:type="pct"/>
          </w:tcPr>
          <w:p w14:paraId="029AE58C" w14:textId="13A389C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MoD</w:t>
            </w:r>
          </w:p>
        </w:tc>
        <w:tc>
          <w:tcPr>
            <w:tcW w:w="437" w:type="pct"/>
          </w:tcPr>
          <w:p w14:paraId="0B64CC62" w14:textId="403E20D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CBT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P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ychoeducation</w:t>
            </w:r>
          </w:p>
        </w:tc>
        <w:tc>
          <w:tcPr>
            <w:tcW w:w="1523" w:type="pct"/>
          </w:tcPr>
          <w:p w14:paraId="350178A3" w14:textId="7772CA06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s and planning</w:t>
            </w:r>
          </w:p>
          <w:p w14:paraId="147DD60E" w14:textId="4CD93B46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3A89A14E" w14:textId="5D80B795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4CFDF0BC" w14:textId="5DF90BA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450931B7" w14:textId="6BD57CB2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0CC51605" w14:textId="2E9CF4C9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 on how to perform a behavior</w:t>
            </w:r>
          </w:p>
          <w:p w14:paraId="7FEA7DCD" w14:textId="1BF297A2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61E92652" w14:textId="0D4F5F25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9E03BCD" w14:textId="72A95981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7A62E270" w14:textId="52AA2F61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3E95E104" w14:textId="2AF11FA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1 Restructuring the physical environment</w:t>
            </w:r>
          </w:p>
          <w:p w14:paraId="16E639E3" w14:textId="37C021A6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6 Body changes</w:t>
            </w:r>
          </w:p>
          <w:p w14:paraId="19476E5E" w14:textId="2FAB6844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6461C8C3" w14:textId="53C4FF9D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  <w:p w14:paraId="165FDF06" w14:textId="79117AE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 Self-belief</w:t>
            </w:r>
          </w:p>
          <w:p w14:paraId="76FB9828" w14:textId="09BD49BC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5.4 Self-talking</w:t>
            </w:r>
          </w:p>
        </w:tc>
        <w:tc>
          <w:tcPr>
            <w:tcW w:w="371" w:type="pct"/>
          </w:tcPr>
          <w:p w14:paraId="2D093277" w14:textId="65F70DB8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</w:t>
            </w:r>
          </w:p>
        </w:tc>
        <w:tc>
          <w:tcPr>
            <w:tcW w:w="493" w:type="pct"/>
          </w:tcPr>
          <w:p w14:paraId="54E1C37D" w14:textId="23D7498D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</w:t>
            </w:r>
          </w:p>
        </w:tc>
        <w:tc>
          <w:tcPr>
            <w:tcW w:w="689" w:type="pct"/>
          </w:tcPr>
          <w:p w14:paraId="77A1257E" w14:textId="041F848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aregiver burden</w:t>
            </w:r>
            <w:r w:rsidR="00855C26" w:rsidRPr="00904576">
              <w:rPr>
                <w:rFonts w:ascii="Calibri" w:eastAsia="Calibri" w:hAnsi="Calibri" w:cs="Calibri"/>
                <w:bCs/>
                <w:sz w:val="22"/>
              </w:rPr>
              <w:t>;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 reactivity</w:t>
            </w:r>
          </w:p>
        </w:tc>
      </w:tr>
      <w:tr w:rsidR="0036628C" w:rsidRPr="00904576" w14:paraId="538F188F" w14:textId="77777777" w:rsidTr="0036628C">
        <w:trPr>
          <w:trHeight w:val="1313"/>
        </w:trPr>
        <w:tc>
          <w:tcPr>
            <w:tcW w:w="630" w:type="pct"/>
          </w:tcPr>
          <w:p w14:paraId="315D5A12" w14:textId="34ACF5BF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McKechnie et al</w:t>
            </w:r>
            <w:r w:rsidR="00855C26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4 [77]</w:t>
            </w:r>
          </w:p>
        </w:tc>
        <w:tc>
          <w:tcPr>
            <w:tcW w:w="856" w:type="pct"/>
          </w:tcPr>
          <w:p w14:paraId="65552773" w14:textId="6A5C6C36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Talking Point’s </w:t>
            </w:r>
            <w:r w:rsidR="00855C26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web-based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forum</w:t>
            </w:r>
          </w:p>
        </w:tc>
        <w:tc>
          <w:tcPr>
            <w:tcW w:w="437" w:type="pct"/>
          </w:tcPr>
          <w:p w14:paraId="0ED7487D" w14:textId="5F91A998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7404917D" w14:textId="3CF1A68A" w:rsidR="00CC57C6" w:rsidRPr="00904576" w:rsidRDefault="00CC57C6" w:rsidP="00136261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 xml:space="preserve">3. Social support </w:t>
            </w:r>
          </w:p>
          <w:p w14:paraId="43CDB740" w14:textId="478F0705" w:rsidR="00CC57C6" w:rsidRPr="00904576" w:rsidRDefault="00CC57C6" w:rsidP="004F1779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3.1 Social support (unspecified)</w:t>
            </w:r>
          </w:p>
        </w:tc>
        <w:tc>
          <w:tcPr>
            <w:tcW w:w="371" w:type="pct"/>
          </w:tcPr>
          <w:p w14:paraId="45FBF41B" w14:textId="245FAAFF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</w:t>
            </w:r>
          </w:p>
        </w:tc>
        <w:tc>
          <w:tcPr>
            <w:tcW w:w="493" w:type="pct"/>
          </w:tcPr>
          <w:p w14:paraId="6DD09230" w14:textId="12BF3121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1</w:t>
            </w:r>
          </w:p>
        </w:tc>
        <w:tc>
          <w:tcPr>
            <w:tcW w:w="689" w:type="pct"/>
          </w:tcPr>
          <w:p w14:paraId="106555C0" w14:textId="115F2E2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</w:t>
            </w:r>
            <w:r w:rsidR="00855C26" w:rsidRPr="00904576">
              <w:rPr>
                <w:rFonts w:ascii="Calibri" w:eastAsia="Calibri" w:hAnsi="Calibri" w:cs="Calibri"/>
                <w:bCs/>
                <w:sz w:val="22"/>
              </w:rPr>
              <w:t>/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A</w:t>
            </w:r>
          </w:p>
        </w:tc>
      </w:tr>
      <w:tr w:rsidR="0036628C" w:rsidRPr="00904576" w14:paraId="06063048" w14:textId="77777777" w:rsidTr="0036628C">
        <w:trPr>
          <w:trHeight w:val="6975"/>
        </w:trPr>
        <w:tc>
          <w:tcPr>
            <w:tcW w:w="630" w:type="pct"/>
          </w:tcPr>
          <w:p w14:paraId="3A594128" w14:textId="0601A8F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O</w:t>
            </w:r>
            <w:r w:rsidR="00411B69" w:rsidRPr="00904576">
              <w:rPr>
                <w:rFonts w:ascii="Calibri" w:eastAsia="Calibri" w:hAnsi="Calibri" w:cs="Calibri"/>
                <w:bCs/>
                <w:sz w:val="22"/>
              </w:rPr>
              <w:t>’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Connor et al</w:t>
            </w:r>
            <w:r w:rsidR="00411B69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4 [55]</w:t>
            </w:r>
          </w:p>
        </w:tc>
        <w:tc>
          <w:tcPr>
            <w:tcW w:w="856" w:type="pct"/>
          </w:tcPr>
          <w:p w14:paraId="0D2580EA" w14:textId="08BC5B6F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Virtual Reality </w:t>
            </w:r>
            <w:r w:rsidR="00411B69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web-based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caregiver support group</w:t>
            </w:r>
          </w:p>
        </w:tc>
        <w:tc>
          <w:tcPr>
            <w:tcW w:w="437" w:type="pct"/>
          </w:tcPr>
          <w:p w14:paraId="72CF3B44" w14:textId="7FC4644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13218AA1" w14:textId="534D3314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3. Social support</w:t>
            </w:r>
          </w:p>
          <w:p w14:paraId="08CFFDC3" w14:textId="5F3E0E4D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3.1 Social support (unspecified)</w:t>
            </w:r>
          </w:p>
          <w:p w14:paraId="6C980B6F" w14:textId="1CB01EDC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4. Shaping knowledge</w:t>
            </w:r>
          </w:p>
          <w:p w14:paraId="11C9FCBB" w14:textId="3D0C7848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4.1. Instruction on how to</w:t>
            </w:r>
            <w:r w:rsidR="00411B69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perform the behavior</w:t>
            </w:r>
          </w:p>
          <w:p w14:paraId="0CF13CF2" w14:textId="6DACEBE4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9. Comparison of outcomes</w:t>
            </w:r>
          </w:p>
          <w:p w14:paraId="1DBBCD6F" w14:textId="0B575635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9.1. Credible source</w:t>
            </w:r>
          </w:p>
          <w:p w14:paraId="48C4D3AC" w14:textId="68CB5E9C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12. Antecedents</w:t>
            </w:r>
          </w:p>
          <w:p w14:paraId="10DC27BA" w14:textId="226F3C86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12.1. Restructuring the physical</w:t>
            </w:r>
            <w:r w:rsidR="00411B69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environment</w:t>
            </w:r>
          </w:p>
          <w:p w14:paraId="68ECCAC8" w14:textId="1CBC865A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13. Identity</w:t>
            </w:r>
          </w:p>
          <w:p w14:paraId="5F2C4E0B" w14:textId="550D349D" w:rsidR="00CC57C6" w:rsidRPr="00904576" w:rsidRDefault="00CC57C6" w:rsidP="00405EE1">
            <w:pPr>
              <w:numPr>
                <w:ilvl w:val="0"/>
                <w:numId w:val="32"/>
              </w:numPr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13.2 Framing</w:t>
            </w:r>
            <w:r w:rsidR="0077727D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reframing</w:t>
            </w:r>
          </w:p>
        </w:tc>
        <w:tc>
          <w:tcPr>
            <w:tcW w:w="371" w:type="pct"/>
          </w:tcPr>
          <w:p w14:paraId="41BAF1B5" w14:textId="477E61E1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5</w:t>
            </w:r>
          </w:p>
        </w:tc>
        <w:tc>
          <w:tcPr>
            <w:tcW w:w="493" w:type="pct"/>
          </w:tcPr>
          <w:p w14:paraId="3BD7944E" w14:textId="352B4143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5</w:t>
            </w:r>
          </w:p>
        </w:tc>
        <w:tc>
          <w:tcPr>
            <w:tcW w:w="689" w:type="pct"/>
          </w:tcPr>
          <w:p w14:paraId="28292436" w14:textId="6F83986C" w:rsidR="00CC57C6" w:rsidRPr="00904576" w:rsidRDefault="00CC57C6" w:rsidP="00136261">
            <w:pPr>
              <w:contextualSpacing/>
              <w:rPr>
                <w:bCs/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Loneliness, burden, </w:t>
            </w:r>
            <w:r w:rsidR="005322A8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stress</w:t>
            </w:r>
            <w:r w:rsidR="005322A8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="005322A8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tress reactivity </w:t>
            </w:r>
            <w:r w:rsidR="005322A8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and i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nterpersonal</w:t>
            </w:r>
          </w:p>
        </w:tc>
      </w:tr>
      <w:tr w:rsidR="0036628C" w:rsidRPr="00904576" w14:paraId="25FF32F2" w14:textId="77777777" w:rsidTr="0036628C">
        <w:trPr>
          <w:trHeight w:val="5460"/>
        </w:trPr>
        <w:tc>
          <w:tcPr>
            <w:tcW w:w="630" w:type="pct"/>
          </w:tcPr>
          <w:p w14:paraId="4E6A4D51" w14:textId="57CFF061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Pagán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>-Ortiz et al</w:t>
            </w:r>
            <w:r w:rsidR="00157B72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4 [56]</w:t>
            </w:r>
          </w:p>
        </w:tc>
        <w:tc>
          <w:tcPr>
            <w:tcW w:w="856" w:type="pct"/>
          </w:tcPr>
          <w:p w14:paraId="5F25039A" w14:textId="3614D30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Caregiver, take care of yourself</w:t>
            </w:r>
          </w:p>
        </w:tc>
        <w:tc>
          <w:tcPr>
            <w:tcW w:w="437" w:type="pct"/>
          </w:tcPr>
          <w:p w14:paraId="2A08095B" w14:textId="587A3C4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115BBCCE" w14:textId="5A081CFB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0766EF06" w14:textId="15F80580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12EC77E6" w14:textId="6FC2AB00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14C0674F" w14:textId="52501598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3447F061" w14:textId="73010AC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46DD994C" w14:textId="3BF40392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 on how to perform a behavior</w:t>
            </w:r>
          </w:p>
          <w:p w14:paraId="3E4ECD34" w14:textId="4F28F82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70232080" w14:textId="044CA62C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</w:tc>
        <w:tc>
          <w:tcPr>
            <w:tcW w:w="371" w:type="pct"/>
          </w:tcPr>
          <w:p w14:paraId="0EA2BBD3" w14:textId="216359FF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493" w:type="pct"/>
          </w:tcPr>
          <w:p w14:paraId="140C41BB" w14:textId="02A0261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689" w:type="pct"/>
          </w:tcPr>
          <w:p w14:paraId="21E1CADE" w14:textId="29F73ED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elf-efficacy </w:t>
            </w:r>
            <w:r w:rsidR="00157B72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ocial support</w:t>
            </w:r>
            <w:r w:rsidR="00157B72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157B72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</w:t>
            </w:r>
            <w:r w:rsidR="00157B72" w:rsidRPr="00904576">
              <w:rPr>
                <w:rFonts w:ascii="Calibri" w:eastAsia="Calibri" w:hAnsi="Calibri" w:cs="Calibri"/>
                <w:bCs/>
                <w:sz w:val="22"/>
              </w:rPr>
              <w:t xml:space="preserve"> and 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nterpersonal</w:t>
            </w:r>
          </w:p>
        </w:tc>
      </w:tr>
      <w:tr w:rsidR="0036628C" w:rsidRPr="00904576" w14:paraId="3D979493" w14:textId="77777777" w:rsidTr="0036628C">
        <w:trPr>
          <w:trHeight w:val="5688"/>
        </w:trPr>
        <w:tc>
          <w:tcPr>
            <w:tcW w:w="630" w:type="pct"/>
          </w:tcPr>
          <w:p w14:paraId="552893CE" w14:textId="57CD9C5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Bass et al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3 [36]</w:t>
            </w:r>
          </w:p>
        </w:tc>
        <w:tc>
          <w:tcPr>
            <w:tcW w:w="856" w:type="pct"/>
          </w:tcPr>
          <w:p w14:paraId="10BB35DB" w14:textId="76A8572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Partners in Dementia Care</w:t>
            </w:r>
            <w:r w:rsidR="0062403F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adapted version of</w:t>
            </w:r>
            <w:r w:rsidR="00A771A4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RI</w:t>
            </w:r>
            <w:r w:rsidR="00A771A4"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j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Care Consultation</w:t>
            </w:r>
          </w:p>
        </w:tc>
        <w:tc>
          <w:tcPr>
            <w:tcW w:w="437" w:type="pct"/>
          </w:tcPr>
          <w:p w14:paraId="23A09458" w14:textId="463D2B10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SPM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k</w:t>
            </w:r>
          </w:p>
        </w:tc>
        <w:tc>
          <w:tcPr>
            <w:tcW w:w="1523" w:type="pct"/>
          </w:tcPr>
          <w:p w14:paraId="6267BE12" w14:textId="262A4AD4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40F3AB08" w14:textId="7CC89CB0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5EF51A5C" w14:textId="0800D4D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7C012E0F" w14:textId="6559142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5450F234" w14:textId="7CB468DD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1 Monitoring of behavior by others without feedback</w:t>
            </w:r>
          </w:p>
          <w:p w14:paraId="40689F5D" w14:textId="29C22CDB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08B690E6" w14:textId="193FA4C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3.3 Social support (emotional) </w:t>
            </w:r>
          </w:p>
          <w:p w14:paraId="5EE1806C" w14:textId="411E01D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0C08AA45" w14:textId="3F85729E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4378D648" w14:textId="57EAD09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493" w:type="pct"/>
          </w:tcPr>
          <w:p w14:paraId="0DC1715C" w14:textId="58ADA640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4EA78CAD" w14:textId="4394909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Caregiving strain 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upport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</w:rPr>
              <w:t xml:space="preserve">;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tress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reactivity </w:t>
            </w:r>
            <w:r w:rsidR="00A771A4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interpersonal</w:t>
            </w:r>
          </w:p>
        </w:tc>
      </w:tr>
      <w:tr w:rsidR="0036628C" w:rsidRPr="00904576" w14:paraId="3E321FD9" w14:textId="77777777" w:rsidTr="0036628C">
        <w:trPr>
          <w:trHeight w:val="10603"/>
        </w:trPr>
        <w:tc>
          <w:tcPr>
            <w:tcW w:w="630" w:type="pct"/>
          </w:tcPr>
          <w:p w14:paraId="1FCF5F87" w14:textId="42B48805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Kajiyamaa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B46A36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3 [42]</w:t>
            </w:r>
          </w:p>
        </w:tc>
        <w:tc>
          <w:tcPr>
            <w:tcW w:w="856" w:type="pct"/>
          </w:tcPr>
          <w:p w14:paraId="719085E6" w14:textId="3324777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iCare Condition</w:t>
            </w:r>
            <w:r w:rsidR="0062403F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adapted from a psychoeducational program called “Coping with Caregiving”</w:t>
            </w:r>
          </w:p>
        </w:tc>
        <w:tc>
          <w:tcPr>
            <w:tcW w:w="437" w:type="pct"/>
          </w:tcPr>
          <w:p w14:paraId="506DA9D0" w14:textId="06D0A36D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BT, TBR</w:t>
            </w:r>
            <w:r w:rsidR="00B46A36" w:rsidRPr="00904576">
              <w:rPr>
                <w:rFonts w:ascii="Calibri" w:eastAsia="Calibri" w:hAnsi="Calibri" w:cs="Calibri"/>
                <w:bCs/>
                <w:sz w:val="22"/>
                <w:vertAlign w:val="superscript"/>
              </w:rPr>
              <w:t>l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,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>P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ychoeducation </w:t>
            </w:r>
          </w:p>
        </w:tc>
        <w:tc>
          <w:tcPr>
            <w:tcW w:w="1523" w:type="pct"/>
          </w:tcPr>
          <w:p w14:paraId="1A1861B6" w14:textId="1039A49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34695218" w14:textId="1EABB36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477F276E" w14:textId="084BDC4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74187017" w14:textId="64A81258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689106FB" w14:textId="3DAA71BD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3 Self-monitoring behavior</w:t>
            </w:r>
          </w:p>
          <w:p w14:paraId="1EC5C94A" w14:textId="45F04671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24C7EA43" w14:textId="4A5392BE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2472BFAB" w14:textId="660073E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612FC6DB" w14:textId="22E0D54F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10F0A248" w14:textId="45973795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7A8E5096" w14:textId="39BC7277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1. Regulation</w:t>
            </w:r>
          </w:p>
          <w:p w14:paraId="40B68B2F" w14:textId="48BBDE1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1.2 Reduce negative emotions</w:t>
            </w:r>
          </w:p>
          <w:p w14:paraId="36064F89" w14:textId="2C08C15A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2. Antecedents</w:t>
            </w:r>
          </w:p>
          <w:p w14:paraId="2B25FCDC" w14:textId="0D1A2FAB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12.6 </w:t>
            </w:r>
            <w:r w:rsidR="00B46A36" w:rsidRPr="00904576">
              <w:rPr>
                <w:rFonts w:ascii="Calibri" w:eastAsia="Calibri" w:hAnsi="Calibri" w:cs="Calibri"/>
                <w:sz w:val="22"/>
              </w:rPr>
              <w:t>B</w:t>
            </w:r>
            <w:r w:rsidRPr="00904576">
              <w:rPr>
                <w:rFonts w:ascii="Calibri" w:eastAsia="Calibri" w:hAnsi="Calibri" w:cs="Calibri"/>
                <w:sz w:val="22"/>
              </w:rPr>
              <w:t>ody changes</w:t>
            </w:r>
          </w:p>
          <w:p w14:paraId="6B623F56" w14:textId="0F1768C8" w:rsidR="00CC57C6" w:rsidRPr="00904576" w:rsidRDefault="00CC57C6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 Identity</w:t>
            </w:r>
          </w:p>
          <w:p w14:paraId="3324C805" w14:textId="1908EE39" w:rsidR="00CC57C6" w:rsidRPr="00904576" w:rsidRDefault="00CC57C6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3.2 Framing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framing</w:t>
            </w:r>
          </w:p>
        </w:tc>
        <w:tc>
          <w:tcPr>
            <w:tcW w:w="371" w:type="pct"/>
          </w:tcPr>
          <w:p w14:paraId="251A325F" w14:textId="1ECDBEE2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7</w:t>
            </w:r>
          </w:p>
        </w:tc>
        <w:tc>
          <w:tcPr>
            <w:tcW w:w="493" w:type="pct"/>
          </w:tcPr>
          <w:p w14:paraId="790B3615" w14:textId="3BD6D54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9</w:t>
            </w:r>
          </w:p>
        </w:tc>
        <w:tc>
          <w:tcPr>
            <w:tcW w:w="689" w:type="pct"/>
          </w:tcPr>
          <w:p w14:paraId="6FA3DA97" w14:textId="0AD2056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Perceived stress</w:t>
            </w:r>
            <w:r w:rsidR="00B46A36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B46A36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</w:t>
            </w:r>
            <w:r w:rsidR="00B46A36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reactivity</w:t>
            </w:r>
          </w:p>
        </w:tc>
      </w:tr>
      <w:tr w:rsidR="0036628C" w:rsidRPr="00904576" w14:paraId="4AA092A9" w14:textId="77777777" w:rsidTr="0036628C">
        <w:trPr>
          <w:trHeight w:val="7387"/>
        </w:trPr>
        <w:tc>
          <w:tcPr>
            <w:tcW w:w="630" w:type="pct"/>
          </w:tcPr>
          <w:p w14:paraId="03DB3684" w14:textId="64F45DC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Lorig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5332B5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3 [54]</w:t>
            </w:r>
          </w:p>
        </w:tc>
        <w:tc>
          <w:tcPr>
            <w:tcW w:w="856" w:type="pct"/>
          </w:tcPr>
          <w:p w14:paraId="0BC7226C" w14:textId="0DBF82A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Building Better Caregiver</w:t>
            </w:r>
          </w:p>
        </w:tc>
        <w:tc>
          <w:tcPr>
            <w:tcW w:w="437" w:type="pct"/>
          </w:tcPr>
          <w:p w14:paraId="7180531C" w14:textId="3BEB37B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63015D1E" w14:textId="62A6C083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s and planning</w:t>
            </w:r>
          </w:p>
          <w:p w14:paraId="465E4328" w14:textId="651FD985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294327A8" w14:textId="74F3C69D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10550E82" w14:textId="1EE9EAB4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2A1A46BA" w14:textId="3234550E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1. Monitoring of behavior by others without feedback</w:t>
            </w:r>
          </w:p>
          <w:p w14:paraId="4D181B92" w14:textId="0D7FC9A8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30E68D40" w14:textId="4B5FFD01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</w:t>
            </w:r>
            <w:r w:rsidR="00162860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(unspecified)</w:t>
            </w:r>
          </w:p>
          <w:p w14:paraId="14E1889E" w14:textId="29BFFF4C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 Shaping knowledge</w:t>
            </w:r>
          </w:p>
          <w:p w14:paraId="2B42CE1F" w14:textId="6B16B525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 on how to perform a behavior</w:t>
            </w:r>
          </w:p>
          <w:p w14:paraId="3CEA41FF" w14:textId="39693B3F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</w:t>
            </w:r>
            <w:r w:rsidR="005332B5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Associations</w:t>
            </w:r>
          </w:p>
          <w:p w14:paraId="01F29919" w14:textId="06A7C532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1 Prompts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cues</w:t>
            </w:r>
          </w:p>
        </w:tc>
        <w:tc>
          <w:tcPr>
            <w:tcW w:w="371" w:type="pct"/>
          </w:tcPr>
          <w:p w14:paraId="52E8162B" w14:textId="2B3D7A1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493" w:type="pct"/>
          </w:tcPr>
          <w:p w14:paraId="2CA75168" w14:textId="3EBD23D8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689" w:type="pct"/>
          </w:tcPr>
          <w:p w14:paraId="300DA93B" w14:textId="78A973F2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elf-efficacy, caregiver burden, </w:t>
            </w:r>
            <w:r w:rsidR="005332B5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tress</w:t>
            </w:r>
            <w:r w:rsidR="005332B5" w:rsidRPr="00904576">
              <w:rPr>
                <w:rFonts w:ascii="Calibri" w:eastAsia="Calibri" w:hAnsi="Calibri" w:cs="Calibri"/>
                <w:bCs/>
                <w:sz w:val="22"/>
              </w:rPr>
              <w:t>;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elf-regulation </w:t>
            </w:r>
            <w:r w:rsidR="005332B5" w:rsidRPr="00904576">
              <w:rPr>
                <w:rFonts w:ascii="Calibri" w:eastAsia="Calibri" w:hAnsi="Calibri" w:cs="Calibri"/>
                <w:bCs/>
                <w:sz w:val="22"/>
              </w:rPr>
              <w:t>and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 reactivity</w:t>
            </w:r>
          </w:p>
        </w:tc>
      </w:tr>
      <w:tr w:rsidR="0036628C" w:rsidRPr="00904576" w14:paraId="3286B8A7" w14:textId="77777777" w:rsidTr="0036628C">
        <w:trPr>
          <w:trHeight w:val="9943"/>
        </w:trPr>
        <w:tc>
          <w:tcPr>
            <w:tcW w:w="630" w:type="pct"/>
          </w:tcPr>
          <w:p w14:paraId="10531D66" w14:textId="6EF60722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Marziali</w:t>
            </w:r>
            <w:proofErr w:type="spellEnd"/>
            <w:r w:rsidR="00AE56D5" w:rsidRPr="00904576">
              <w:rPr>
                <w:rFonts w:ascii="Calibri" w:eastAsia="Calibri" w:hAnsi="Calibri" w:cs="Calibri"/>
                <w:bCs/>
                <w:sz w:val="22"/>
              </w:rPr>
              <w:t xml:space="preserve"> and Garcia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1 [40] </w:t>
            </w:r>
          </w:p>
        </w:tc>
        <w:tc>
          <w:tcPr>
            <w:tcW w:w="856" w:type="pct"/>
          </w:tcPr>
          <w:p w14:paraId="5F9B999C" w14:textId="6F7CA1A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Online Chat Group + Caring for Me WebsiteOnline Video Group</w:t>
            </w:r>
          </w:p>
        </w:tc>
        <w:tc>
          <w:tcPr>
            <w:tcW w:w="437" w:type="pct"/>
          </w:tcPr>
          <w:p w14:paraId="72B4A75A" w14:textId="1B5373A5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17850DAD" w14:textId="3D54F784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666A6190" w14:textId="7EDB98AC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1A2DC89A" w14:textId="5B66CA23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69757603" w14:textId="65F1195F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1 Monitoring of behavior by others without feedback</w:t>
            </w:r>
          </w:p>
          <w:p w14:paraId="5A3D4886" w14:textId="6B8835EA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7C142B0C" w14:textId="63893BF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2CC45A8E" w14:textId="22CDF9D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3 Social support (emotional)</w:t>
            </w:r>
          </w:p>
          <w:p w14:paraId="03D2C258" w14:textId="668B3E4A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47766BC1" w14:textId="627EB546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2510B763" w14:textId="75DA526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0D581680" w14:textId="335F672F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0763F58F" w14:textId="3FAF03EC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2 Social comparison</w:t>
            </w:r>
          </w:p>
          <w:p w14:paraId="20D02640" w14:textId="51E73358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0B0425E2" w14:textId="7FA85D2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392E0A12" w14:textId="375C58CA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493" w:type="pct"/>
          </w:tcPr>
          <w:p w14:paraId="36452C81" w14:textId="2C6B3C0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8</w:t>
            </w:r>
          </w:p>
        </w:tc>
        <w:tc>
          <w:tcPr>
            <w:tcW w:w="689" w:type="pct"/>
          </w:tcPr>
          <w:p w14:paraId="3FE23CC5" w14:textId="6B42EA98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Perceived Social Support, self-efficacy, </w:t>
            </w:r>
            <w:r w:rsidR="00AE56D5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distress</w:t>
            </w:r>
            <w:r w:rsidR="00AE56D5" w:rsidRPr="00904576">
              <w:rPr>
                <w:rFonts w:ascii="Calibri" w:eastAsia="Calibri" w:hAnsi="Calibri" w:cs="Calibri"/>
                <w:bCs/>
                <w:sz w:val="22"/>
              </w:rPr>
              <w:t>; 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nterpersonal, stress reactivity, </w:t>
            </w:r>
            <w:r w:rsidR="00AE56D5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regulation</w:t>
            </w:r>
          </w:p>
        </w:tc>
      </w:tr>
      <w:tr w:rsidR="0036628C" w:rsidRPr="00904576" w14:paraId="040EAAEE" w14:textId="77777777" w:rsidTr="0036628C">
        <w:trPr>
          <w:trHeight w:val="6588"/>
        </w:trPr>
        <w:tc>
          <w:tcPr>
            <w:tcW w:w="630" w:type="pct"/>
          </w:tcPr>
          <w:p w14:paraId="33632AAA" w14:textId="068F57D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Lewis et al</w:t>
            </w:r>
            <w:r w:rsidR="00B56468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10 [39]</w:t>
            </w:r>
          </w:p>
        </w:tc>
        <w:tc>
          <w:tcPr>
            <w:tcW w:w="856" w:type="pct"/>
          </w:tcPr>
          <w:p w14:paraId="7E689824" w14:textId="442A3DB5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Internet-Based Savvy Caregiver</w:t>
            </w:r>
          </w:p>
        </w:tc>
        <w:tc>
          <w:tcPr>
            <w:tcW w:w="437" w:type="pct"/>
          </w:tcPr>
          <w:p w14:paraId="0DA19BDC" w14:textId="238E17B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0BE5074A" w14:textId="528232E9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 Goal and planning</w:t>
            </w:r>
          </w:p>
          <w:p w14:paraId="6C55567B" w14:textId="6BC0FA4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2 Problem solving</w:t>
            </w:r>
          </w:p>
          <w:p w14:paraId="20E39A28" w14:textId="090D5A7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1.4 Action planning</w:t>
            </w:r>
          </w:p>
          <w:p w14:paraId="569DB28B" w14:textId="1CDB2F5A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7AD7594E" w14:textId="2BA2B99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328A0B3C" w14:textId="1A008617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2 Information about antecedents</w:t>
            </w:r>
          </w:p>
          <w:p w14:paraId="74DDC70C" w14:textId="5F8D86B7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 Comparison of behavior</w:t>
            </w:r>
          </w:p>
          <w:p w14:paraId="18DF60C0" w14:textId="604DF9F3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6.1 Demonstration of the behavior</w:t>
            </w:r>
          </w:p>
          <w:p w14:paraId="4C8F5A6D" w14:textId="20A4CBAC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328CD5AD" w14:textId="67E80928" w:rsidR="00CC57C6" w:rsidRPr="00904576" w:rsidRDefault="00CC57C6" w:rsidP="00405EE1">
            <w:pPr>
              <w:numPr>
                <w:ilvl w:val="0"/>
                <w:numId w:val="32"/>
              </w:numPr>
              <w:rPr>
                <w:b/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5FEE0BA9" w14:textId="5A6F994F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493" w:type="pct"/>
          </w:tcPr>
          <w:p w14:paraId="4A424CFA" w14:textId="2ACD654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6</w:t>
            </w:r>
          </w:p>
        </w:tc>
        <w:tc>
          <w:tcPr>
            <w:tcW w:w="689" w:type="pct"/>
          </w:tcPr>
          <w:p w14:paraId="6C8FF2F3" w14:textId="1D3125A5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/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A</w:t>
            </w:r>
          </w:p>
        </w:tc>
      </w:tr>
      <w:tr w:rsidR="0036628C" w:rsidRPr="00904576" w14:paraId="7C14B362" w14:textId="77777777" w:rsidTr="0036628C">
        <w:trPr>
          <w:trHeight w:val="4636"/>
        </w:trPr>
        <w:tc>
          <w:tcPr>
            <w:tcW w:w="630" w:type="pct"/>
          </w:tcPr>
          <w:p w14:paraId="62BFE187" w14:textId="752FB84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Chiu et al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09 [48]</w:t>
            </w:r>
          </w:p>
        </w:tc>
        <w:tc>
          <w:tcPr>
            <w:tcW w:w="856" w:type="pct"/>
          </w:tcPr>
          <w:p w14:paraId="763BF3AC" w14:textId="42BDC1C1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Internet-based Caregiver Support Service </w:t>
            </w:r>
          </w:p>
        </w:tc>
        <w:tc>
          <w:tcPr>
            <w:tcW w:w="437" w:type="pct"/>
          </w:tcPr>
          <w:p w14:paraId="75000272" w14:textId="0E633B20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1C6ABE16" w14:textId="03857970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460B1068" w14:textId="04BEDF0F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31814B63" w14:textId="2980030A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3 Social support (emotional)</w:t>
            </w:r>
          </w:p>
          <w:p w14:paraId="4835D421" w14:textId="6F5BB42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4. Shaping knowledge </w:t>
            </w:r>
          </w:p>
          <w:p w14:paraId="5417D48C" w14:textId="05C7E059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4.1 Instructions on how to perform a behavior</w:t>
            </w:r>
          </w:p>
          <w:p w14:paraId="3141E18B" w14:textId="5C5883A7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47764D70" w14:textId="2F01602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42784706" w14:textId="5B84EFD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3</w:t>
            </w:r>
          </w:p>
        </w:tc>
        <w:tc>
          <w:tcPr>
            <w:tcW w:w="493" w:type="pct"/>
          </w:tcPr>
          <w:p w14:paraId="1B498361" w14:textId="07D2C060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4</w:t>
            </w:r>
          </w:p>
        </w:tc>
        <w:tc>
          <w:tcPr>
            <w:tcW w:w="689" w:type="pct"/>
          </w:tcPr>
          <w:p w14:paraId="6E41DDAD" w14:textId="798D9242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Perceived burden, support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competencies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;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tress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reactivity,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nterpersonal,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and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</w:t>
            </w:r>
          </w:p>
        </w:tc>
      </w:tr>
      <w:tr w:rsidR="0036628C" w:rsidRPr="00904576" w14:paraId="6027025E" w14:textId="77777777" w:rsidTr="0036628C">
        <w:trPr>
          <w:trHeight w:val="6525"/>
        </w:trPr>
        <w:tc>
          <w:tcPr>
            <w:tcW w:w="630" w:type="pct"/>
          </w:tcPr>
          <w:p w14:paraId="53EFE617" w14:textId="1B04AF5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lastRenderedPageBreak/>
              <w:t>Beauchamp et al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05 [37]</w:t>
            </w:r>
          </w:p>
        </w:tc>
        <w:tc>
          <w:tcPr>
            <w:tcW w:w="856" w:type="pct"/>
          </w:tcPr>
          <w:p w14:paraId="355AE117" w14:textId="1DC828ED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 xml:space="preserve">Caregiver’s </w:t>
            </w:r>
            <w:r w:rsidR="00517EFF"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f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riend: dealing with dementia</w:t>
            </w:r>
          </w:p>
        </w:tc>
        <w:tc>
          <w:tcPr>
            <w:tcW w:w="437" w:type="pct"/>
          </w:tcPr>
          <w:p w14:paraId="7A79F5EF" w14:textId="22D6D109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 and </w:t>
            </w:r>
            <w:r w:rsidR="00451FB0" w:rsidRPr="00904576">
              <w:rPr>
                <w:rFonts w:ascii="Calibri" w:eastAsia="Calibri" w:hAnsi="Calibri" w:cs="Calibri"/>
                <w:bCs/>
                <w:sz w:val="22"/>
              </w:rPr>
              <w:t xml:space="preserve">Coping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model</w:t>
            </w:r>
          </w:p>
        </w:tc>
        <w:tc>
          <w:tcPr>
            <w:tcW w:w="1523" w:type="pct"/>
          </w:tcPr>
          <w:p w14:paraId="33DCD613" w14:textId="3BBCAF37" w:rsidR="00CC57C6" w:rsidRPr="00904576" w:rsidRDefault="00CC57C6" w:rsidP="00136261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1. Goal and planning</w:t>
            </w:r>
          </w:p>
          <w:p w14:paraId="3A0D614F" w14:textId="509A9E61" w:rsidR="00CC57C6" w:rsidRPr="00904576" w:rsidRDefault="00CC57C6" w:rsidP="00405EE1">
            <w:pPr>
              <w:numPr>
                <w:ilvl w:val="0"/>
                <w:numId w:val="32"/>
              </w:numPr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1.2 Problem solving</w:t>
            </w:r>
          </w:p>
          <w:p w14:paraId="6DB72293" w14:textId="46012BE0" w:rsidR="00CC57C6" w:rsidRPr="00904576" w:rsidRDefault="00CC57C6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3. Social support</w:t>
            </w:r>
          </w:p>
          <w:p w14:paraId="5EFC7DF3" w14:textId="2A2BFBAB" w:rsidR="00CC57C6" w:rsidRPr="00904576" w:rsidRDefault="00CC57C6" w:rsidP="00405EE1">
            <w:pPr>
              <w:numPr>
                <w:ilvl w:val="0"/>
                <w:numId w:val="32"/>
              </w:numPr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3.1 Social support (unspecified)</w:t>
            </w:r>
          </w:p>
          <w:p w14:paraId="0F4D9EC4" w14:textId="703A67F8" w:rsidR="00CC57C6" w:rsidRPr="00904576" w:rsidRDefault="00CC57C6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4. Shaping knowledge</w:t>
            </w:r>
          </w:p>
          <w:p w14:paraId="6E2DC04D" w14:textId="104EFF87" w:rsidR="00CC57C6" w:rsidRPr="00904576" w:rsidRDefault="00CC57C6" w:rsidP="00405EE1">
            <w:pPr>
              <w:numPr>
                <w:ilvl w:val="0"/>
                <w:numId w:val="32"/>
              </w:numPr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4.1 Instruction on how to perform a behavior</w:t>
            </w:r>
          </w:p>
          <w:p w14:paraId="1BD2C3F6" w14:textId="7B873975" w:rsidR="00CC57C6" w:rsidRPr="00904576" w:rsidRDefault="00CC57C6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6. Comparison of behavior</w:t>
            </w:r>
          </w:p>
          <w:p w14:paraId="4B16EC11" w14:textId="43489E74" w:rsidR="00CC57C6" w:rsidRPr="00904576" w:rsidRDefault="00CC57C6" w:rsidP="00405EE1">
            <w:pPr>
              <w:numPr>
                <w:ilvl w:val="0"/>
                <w:numId w:val="32"/>
              </w:numPr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6.1 demonstration of the behavior</w:t>
            </w:r>
          </w:p>
          <w:p w14:paraId="2D63CC5E" w14:textId="7F22F99C" w:rsidR="00CC57C6" w:rsidRPr="00904576" w:rsidRDefault="00CC57C6">
            <w:pPr>
              <w:contextualSpacing/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10. Reward and threat</w:t>
            </w:r>
          </w:p>
          <w:p w14:paraId="78727A52" w14:textId="261DFDF1" w:rsidR="00CC57C6" w:rsidRPr="00904576" w:rsidRDefault="00CC57C6" w:rsidP="00405EE1">
            <w:pPr>
              <w:numPr>
                <w:ilvl w:val="0"/>
                <w:numId w:val="32"/>
              </w:numPr>
              <w:rPr>
                <w:color w:val="000000"/>
                <w:sz w:val="18"/>
              </w:rPr>
            </w:pP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>10.3 Non</w:t>
            </w:r>
            <w:r w:rsidR="004B0D58" w:rsidRPr="00904576">
              <w:rPr>
                <w:rFonts w:ascii="Calibri" w:eastAsia="Calibri" w:hAnsi="Calibri" w:cs="Calibri"/>
                <w:color w:val="000000"/>
                <w:sz w:val="22"/>
              </w:rPr>
              <w:t>specific</w:t>
            </w:r>
            <w:r w:rsidRPr="00904576">
              <w:rPr>
                <w:rFonts w:ascii="Calibri" w:eastAsia="Calibri" w:hAnsi="Calibri" w:cs="Calibri"/>
                <w:color w:val="000000"/>
                <w:sz w:val="22"/>
              </w:rPr>
              <w:t xml:space="preserve"> reward</w:t>
            </w:r>
          </w:p>
        </w:tc>
        <w:tc>
          <w:tcPr>
            <w:tcW w:w="371" w:type="pct"/>
          </w:tcPr>
          <w:p w14:paraId="4EDEC005" w14:textId="3E40A00B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493" w:type="pct"/>
          </w:tcPr>
          <w:p w14:paraId="527971DB" w14:textId="0C6AEEF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2F586D60" w14:textId="2070A48D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tress, coping skills,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self-efficacy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;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elf-regulation,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 xml:space="preserve">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tress reactivity, </w:t>
            </w:r>
            <w:r w:rsidR="00517EFF" w:rsidRPr="00904576">
              <w:rPr>
                <w:rFonts w:ascii="Calibri" w:eastAsia="Calibri" w:hAnsi="Calibri" w:cs="Calibri"/>
                <w:bCs/>
                <w:sz w:val="22"/>
              </w:rPr>
              <w:t>and 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nterpersonal</w:t>
            </w:r>
          </w:p>
        </w:tc>
      </w:tr>
      <w:tr w:rsidR="0036628C" w:rsidRPr="00904576" w14:paraId="3F4D2BF9" w14:textId="77777777" w:rsidTr="0036628C">
        <w:trPr>
          <w:trHeight w:val="6385"/>
        </w:trPr>
        <w:tc>
          <w:tcPr>
            <w:tcW w:w="630" w:type="pct"/>
          </w:tcPr>
          <w:p w14:paraId="46C4A030" w14:textId="00946991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proofErr w:type="spellStart"/>
            <w:r w:rsidRPr="00904576">
              <w:rPr>
                <w:rFonts w:ascii="Calibri" w:eastAsia="Calibri" w:hAnsi="Calibri" w:cs="Calibri"/>
                <w:bCs/>
                <w:sz w:val="22"/>
              </w:rPr>
              <w:t>Eisdorfer</w:t>
            </w:r>
            <w:proofErr w:type="spellEnd"/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et al</w:t>
            </w:r>
            <w:r w:rsidR="00AA7B08" w:rsidRPr="00904576">
              <w:rPr>
                <w:rFonts w:ascii="Calibri" w:eastAsia="Calibri" w:hAnsi="Calibri" w:cs="Calibri"/>
                <w:bCs/>
                <w:sz w:val="22"/>
              </w:rPr>
              <w:t>,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 2003 [49]</w:t>
            </w:r>
          </w:p>
        </w:tc>
        <w:tc>
          <w:tcPr>
            <w:tcW w:w="856" w:type="pct"/>
          </w:tcPr>
          <w:p w14:paraId="00422596" w14:textId="59ABEB01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SET</w:t>
            </w:r>
            <w:r w:rsidR="002D404C" w:rsidRPr="00904576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m</w:t>
            </w:r>
            <w:r w:rsidRPr="00904576">
              <w:rPr>
                <w:rFonts w:ascii="Calibri" w:eastAsia="Calibri" w:hAnsi="Calibri" w:cs="Calibri"/>
                <w:bCs/>
                <w:color w:val="000000"/>
                <w:sz w:val="22"/>
              </w:rPr>
              <w:t>, SET+ Computer–Telephone Integrated System</w:t>
            </w:r>
          </w:p>
        </w:tc>
        <w:tc>
          <w:tcPr>
            <w:tcW w:w="437" w:type="pct"/>
          </w:tcPr>
          <w:p w14:paraId="53CD82EE" w14:textId="0AAA6E67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N/A</w:t>
            </w:r>
          </w:p>
        </w:tc>
        <w:tc>
          <w:tcPr>
            <w:tcW w:w="1523" w:type="pct"/>
          </w:tcPr>
          <w:p w14:paraId="0E24CAF4" w14:textId="0D22CA40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2. Feedback and monitoring</w:t>
            </w:r>
          </w:p>
          <w:p w14:paraId="348AA1D9" w14:textId="33636F9D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 xml:space="preserve">2.2 Feedback on behavior </w:t>
            </w:r>
          </w:p>
          <w:p w14:paraId="6C098CA9" w14:textId="719EBF0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 Social support</w:t>
            </w:r>
          </w:p>
          <w:p w14:paraId="45660EA1" w14:textId="72145074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3.1 Social support (unspecified)</w:t>
            </w:r>
          </w:p>
          <w:p w14:paraId="774C0B3B" w14:textId="70B4344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 Associations</w:t>
            </w:r>
          </w:p>
          <w:p w14:paraId="3B57C0FB" w14:textId="532520D0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7.1 Prompt and cues</w:t>
            </w:r>
          </w:p>
          <w:p w14:paraId="1C679F32" w14:textId="34CA573D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</w:t>
            </w:r>
            <w:r w:rsidR="007A0F62" w:rsidRPr="00904576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904576">
              <w:rPr>
                <w:rFonts w:ascii="Calibri" w:eastAsia="Calibri" w:hAnsi="Calibri" w:cs="Calibri"/>
                <w:sz w:val="22"/>
              </w:rPr>
              <w:t>Repetition and substitution</w:t>
            </w:r>
          </w:p>
          <w:p w14:paraId="634B9D89" w14:textId="6D44C363" w:rsidR="00CC57C6" w:rsidRPr="00904576" w:rsidRDefault="00CC57C6" w:rsidP="00405EE1">
            <w:pPr>
              <w:numPr>
                <w:ilvl w:val="0"/>
                <w:numId w:val="32"/>
              </w:numPr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8.1 Behavior practice</w:t>
            </w:r>
            <w:r w:rsidR="0077727D" w:rsidRPr="00904576">
              <w:rPr>
                <w:rFonts w:ascii="Calibri" w:eastAsia="Calibri" w:hAnsi="Calibri" w:cs="Calibri"/>
                <w:sz w:val="22"/>
              </w:rPr>
              <w:t xml:space="preserve"> or </w:t>
            </w:r>
            <w:r w:rsidRPr="00904576">
              <w:rPr>
                <w:rFonts w:ascii="Calibri" w:eastAsia="Calibri" w:hAnsi="Calibri" w:cs="Calibri"/>
                <w:sz w:val="22"/>
              </w:rPr>
              <w:t>rehearsal</w:t>
            </w:r>
          </w:p>
          <w:p w14:paraId="5ADA0756" w14:textId="2B0B9D43" w:rsidR="00CC57C6" w:rsidRPr="00904576" w:rsidRDefault="00CC57C6" w:rsidP="00136261">
            <w:pPr>
              <w:contextualSpacing/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 Comparison of outcomes</w:t>
            </w:r>
          </w:p>
          <w:p w14:paraId="4E4D3736" w14:textId="43AEA6BC" w:rsidR="00CC57C6" w:rsidRPr="00904576" w:rsidRDefault="00CC57C6" w:rsidP="00405EE1">
            <w:pPr>
              <w:numPr>
                <w:ilvl w:val="0"/>
                <w:numId w:val="32"/>
              </w:numPr>
              <w:tabs>
                <w:tab w:val="center" w:pos="995"/>
              </w:tabs>
              <w:rPr>
                <w:sz w:val="18"/>
              </w:rPr>
            </w:pPr>
            <w:r w:rsidRPr="00904576">
              <w:rPr>
                <w:rFonts w:ascii="Calibri" w:eastAsia="Calibri" w:hAnsi="Calibri" w:cs="Calibri"/>
                <w:sz w:val="22"/>
              </w:rPr>
              <w:t>9.1 Credible source</w:t>
            </w:r>
          </w:p>
        </w:tc>
        <w:tc>
          <w:tcPr>
            <w:tcW w:w="371" w:type="pct"/>
          </w:tcPr>
          <w:p w14:paraId="10EF2ADF" w14:textId="00D03A44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493" w:type="pct"/>
          </w:tcPr>
          <w:p w14:paraId="424C673C" w14:textId="7E35813E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>5</w:t>
            </w:r>
          </w:p>
        </w:tc>
        <w:tc>
          <w:tcPr>
            <w:tcW w:w="689" w:type="pct"/>
          </w:tcPr>
          <w:p w14:paraId="7D7F4A79" w14:textId="54438E4C" w:rsidR="00CC57C6" w:rsidRPr="00904576" w:rsidRDefault="00CC57C6" w:rsidP="00136261">
            <w:pPr>
              <w:contextualSpacing/>
              <w:rPr>
                <w:bCs/>
                <w:sz w:val="18"/>
              </w:rPr>
            </w:pP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Social support </w:t>
            </w:r>
            <w:r w:rsidR="007A0F62" w:rsidRPr="00904576">
              <w:rPr>
                <w:rFonts w:ascii="Calibri" w:eastAsia="Calibri" w:hAnsi="Calibri" w:cs="Calibri"/>
                <w:bCs/>
                <w:sz w:val="22"/>
              </w:rPr>
              <w:t xml:space="preserve">and 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burden</w:t>
            </w:r>
            <w:r w:rsidR="007A0F62" w:rsidRPr="00904576">
              <w:rPr>
                <w:rFonts w:ascii="Calibri" w:eastAsia="Calibri" w:hAnsi="Calibri" w:cs="Calibri"/>
                <w:bCs/>
                <w:sz w:val="22"/>
              </w:rPr>
              <w:t>; s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 xml:space="preserve">tress reactivity </w:t>
            </w:r>
            <w:r w:rsidR="007A0F62" w:rsidRPr="00904576">
              <w:rPr>
                <w:rFonts w:ascii="Calibri" w:eastAsia="Calibri" w:hAnsi="Calibri" w:cs="Calibri"/>
                <w:bCs/>
                <w:sz w:val="22"/>
              </w:rPr>
              <w:t>and i</w:t>
            </w:r>
            <w:r w:rsidRPr="00904576">
              <w:rPr>
                <w:rFonts w:ascii="Calibri" w:eastAsia="Calibri" w:hAnsi="Calibri" w:cs="Calibri"/>
                <w:bCs/>
                <w:sz w:val="22"/>
              </w:rPr>
              <w:t>nterpersonal</w:t>
            </w:r>
          </w:p>
        </w:tc>
      </w:tr>
    </w:tbl>
    <w:p w14:paraId="6226133E" w14:textId="0670593D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proofErr w:type="spellStart"/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a</w:t>
      </w:r>
      <w:r w:rsidRPr="00904576">
        <w:rPr>
          <w:rFonts w:ascii="Calibri" w:eastAsia="Calibri" w:hAnsi="Calibri" w:cs="Calibri"/>
          <w:color w:val="000000"/>
          <w:sz w:val="22"/>
        </w:rPr>
        <w:t>BCT</w:t>
      </w:r>
      <w:proofErr w:type="spellEnd"/>
      <w:r w:rsidRPr="00904576">
        <w:rPr>
          <w:rFonts w:ascii="Calibri" w:eastAsia="Calibri" w:hAnsi="Calibri" w:cs="Calibri"/>
          <w:color w:val="000000"/>
          <w:sz w:val="22"/>
        </w:rPr>
        <w:t xml:space="preserve">: </w:t>
      </w:r>
      <w:r w:rsidRPr="00904576">
        <w:rPr>
          <w:rFonts w:ascii="Calibri" w:eastAsia="Calibri" w:hAnsi="Calibri" w:cs="Calibri"/>
          <w:sz w:val="22"/>
        </w:rPr>
        <w:t>behavior change technique.</w:t>
      </w:r>
    </w:p>
    <w:p w14:paraId="69BD1AF2" w14:textId="0540E711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b</w:t>
      </w:r>
      <w:r w:rsidRPr="00904576">
        <w:rPr>
          <w:rFonts w:ascii="Calibri" w:eastAsia="Calibri" w:hAnsi="Calibri" w:cs="Calibri"/>
          <w:color w:val="000000"/>
          <w:sz w:val="22"/>
        </w:rPr>
        <w:t>BCA: behavior change agent.</w:t>
      </w:r>
    </w:p>
    <w:p w14:paraId="16BFA58F" w14:textId="25ED34FE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c</w:t>
      </w:r>
      <w:r w:rsidRPr="00904576">
        <w:rPr>
          <w:rFonts w:ascii="Calibri" w:eastAsia="Calibri" w:hAnsi="Calibri" w:cs="Calibri"/>
          <w:color w:val="000000"/>
          <w:sz w:val="22"/>
        </w:rPr>
        <w:t>N/A: not applicable.</w:t>
      </w:r>
    </w:p>
    <w:p w14:paraId="513F2B27" w14:textId="1816C87F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lastRenderedPageBreak/>
        <w:t>d</w:t>
      </w:r>
      <w:r w:rsidRPr="00904576">
        <w:rPr>
          <w:rFonts w:ascii="Calibri" w:eastAsia="Calibri" w:hAnsi="Calibri" w:cs="Calibri"/>
          <w:color w:val="000000"/>
          <w:sz w:val="22"/>
        </w:rPr>
        <w:t xml:space="preserve">PiB: Partner in Balance </w:t>
      </w:r>
    </w:p>
    <w:p w14:paraId="7F674697" w14:textId="289677DF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e</w:t>
      </w:r>
      <w:r w:rsidRPr="00904576">
        <w:rPr>
          <w:rFonts w:ascii="Calibri" w:eastAsia="Calibri" w:hAnsi="Calibri" w:cs="Calibri"/>
          <w:color w:val="000000"/>
          <w:sz w:val="22"/>
        </w:rPr>
        <w:t>CBT: cognitive behavior therapy.</w:t>
      </w:r>
    </w:p>
    <w:p w14:paraId="380BFD60" w14:textId="2F816D7F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f</w:t>
      </w:r>
      <w:r w:rsidRPr="00904576">
        <w:rPr>
          <w:rFonts w:ascii="Calibri" w:eastAsia="Calibri" w:hAnsi="Calibri" w:cs="Calibri"/>
          <w:color w:val="000000"/>
          <w:sz w:val="22"/>
        </w:rPr>
        <w:t>CoP: communities of practice.</w:t>
      </w:r>
    </w:p>
    <w:p w14:paraId="3F0422B8" w14:textId="13525F8E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g</w:t>
      </w:r>
      <w:r w:rsidRPr="00904576">
        <w:rPr>
          <w:rFonts w:ascii="Calibri" w:eastAsia="Calibri" w:hAnsi="Calibri" w:cs="Calibri"/>
          <w:color w:val="000000"/>
          <w:sz w:val="22"/>
        </w:rPr>
        <w:t>MT4C: My Tools 4 Care.</w:t>
      </w:r>
    </w:p>
    <w:p w14:paraId="1CB4B454" w14:textId="5A2889D3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h</w:t>
      </w:r>
      <w:r w:rsidRPr="00904576">
        <w:rPr>
          <w:rFonts w:ascii="Calibri" w:eastAsia="Calibri" w:hAnsi="Calibri" w:cs="Calibri"/>
          <w:color w:val="000000"/>
          <w:sz w:val="22"/>
        </w:rPr>
        <w:t>SCT: social cognitive theory.</w:t>
      </w:r>
    </w:p>
    <w:p w14:paraId="5B76B8EE" w14:textId="603C492E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i</w:t>
      </w:r>
      <w:r w:rsidRPr="00904576">
        <w:rPr>
          <w:rFonts w:ascii="Calibri" w:eastAsia="Calibri" w:hAnsi="Calibri" w:cs="Calibri"/>
          <w:color w:val="000000"/>
          <w:sz w:val="22"/>
        </w:rPr>
        <w:t xml:space="preserve">MoD: Mastery over Dementia. </w:t>
      </w:r>
    </w:p>
    <w:p w14:paraId="74A16810" w14:textId="0FB75741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j</w:t>
      </w:r>
      <w:r w:rsidRPr="00904576">
        <w:rPr>
          <w:rFonts w:ascii="Calibri" w:eastAsia="Calibri" w:hAnsi="Calibri" w:cs="Calibri"/>
          <w:color w:val="000000"/>
          <w:sz w:val="22"/>
        </w:rPr>
        <w:t>BRI</w:t>
      </w:r>
      <w:r w:rsidR="005F4B6F" w:rsidRPr="00904576">
        <w:rPr>
          <w:rFonts w:ascii="Calibri" w:eastAsia="Calibri" w:hAnsi="Calibri" w:cs="Calibri"/>
          <w:color w:val="000000"/>
          <w:sz w:val="22"/>
        </w:rPr>
        <w:t>:</w:t>
      </w:r>
      <w:r w:rsidR="00451FB0" w:rsidRPr="00904576">
        <w:rPr>
          <w:rFonts w:ascii="Calibri" w:eastAsia="Calibri" w:hAnsi="Calibri" w:cs="Calibri"/>
          <w:color w:val="000000"/>
          <w:sz w:val="22"/>
        </w:rPr>
        <w:t xml:space="preserve"> Benjamin Rose Institute on Aging</w:t>
      </w:r>
    </w:p>
    <w:p w14:paraId="6F221356" w14:textId="1AE5C55E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k</w:t>
      </w:r>
      <w:r w:rsidRPr="00904576">
        <w:rPr>
          <w:rFonts w:ascii="Calibri" w:eastAsia="Calibri" w:hAnsi="Calibri" w:cs="Calibri"/>
          <w:color w:val="000000"/>
          <w:sz w:val="22"/>
        </w:rPr>
        <w:t>SPM: stress process model.</w:t>
      </w:r>
    </w:p>
    <w:p w14:paraId="094CCF3E" w14:textId="7BD168DB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l</w:t>
      </w:r>
      <w:r w:rsidRPr="00904576">
        <w:rPr>
          <w:rFonts w:ascii="Calibri" w:eastAsia="Calibri" w:hAnsi="Calibri" w:cs="Calibri"/>
          <w:color w:val="000000"/>
          <w:sz w:val="22"/>
        </w:rPr>
        <w:t>TBR: trigger behavior response.</w:t>
      </w:r>
    </w:p>
    <w:p w14:paraId="6D228A99" w14:textId="2BB0A53A" w:rsidR="002D404C" w:rsidRPr="00904576" w:rsidRDefault="002D404C" w:rsidP="002D404C">
      <w:pPr>
        <w:rPr>
          <w:rFonts w:ascii="Calibri" w:eastAsia="Calibri" w:hAnsi="Calibri" w:cs="Calibri"/>
          <w:color w:val="000000"/>
          <w:sz w:val="22"/>
        </w:rPr>
      </w:pPr>
      <w:r w:rsidRPr="00904576">
        <w:rPr>
          <w:rFonts w:ascii="Calibri" w:eastAsia="Calibri" w:hAnsi="Calibri" w:cs="Calibri"/>
          <w:color w:val="000000"/>
          <w:sz w:val="22"/>
          <w:vertAlign w:val="superscript"/>
        </w:rPr>
        <w:t>m</w:t>
      </w:r>
      <w:r w:rsidRPr="00904576">
        <w:rPr>
          <w:rFonts w:ascii="Calibri" w:eastAsia="Calibri" w:hAnsi="Calibri" w:cs="Calibri"/>
          <w:color w:val="000000"/>
          <w:sz w:val="22"/>
        </w:rPr>
        <w:t>SET: Structural Ecosystems Therapy.</w:t>
      </w:r>
    </w:p>
    <w:p w14:paraId="4B7427AD" w14:textId="77777777" w:rsidR="001346BC" w:rsidRPr="00904576" w:rsidRDefault="001346BC" w:rsidP="001346BC">
      <w:pPr>
        <w:rPr>
          <w:rFonts w:ascii="Calibri" w:hAnsi="Calibri" w:cs="Calibri"/>
          <w:color w:val="000000"/>
          <w:sz w:val="22"/>
          <w:szCs w:val="22"/>
        </w:rPr>
      </w:pPr>
    </w:p>
    <w:sectPr w:rsidR="001346BC" w:rsidRPr="00904576" w:rsidSect="007A4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B1277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42D3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46EE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7298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44C5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563D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9B2FB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FAA6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1AD1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872BC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A52A7"/>
    <w:multiLevelType w:val="hybridMultilevel"/>
    <w:tmpl w:val="DF323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CA7A21"/>
    <w:multiLevelType w:val="hybridMultilevel"/>
    <w:tmpl w:val="CD1C3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EB67E3"/>
    <w:multiLevelType w:val="hybridMultilevel"/>
    <w:tmpl w:val="E7926A44"/>
    <w:lvl w:ilvl="0" w:tplc="5D20F81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5D973F2"/>
    <w:multiLevelType w:val="hybridMultilevel"/>
    <w:tmpl w:val="D64CD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1C23D4"/>
    <w:multiLevelType w:val="multilevel"/>
    <w:tmpl w:val="606A24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15686834"/>
    <w:multiLevelType w:val="multilevel"/>
    <w:tmpl w:val="DACA0278"/>
    <w:lvl w:ilvl="0">
      <w:start w:val="1"/>
      <w:numFmt w:val="decimal"/>
      <w:lvlText w:val="%1."/>
      <w:lvlJc w:val="left"/>
      <w:pPr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19481C3E"/>
    <w:multiLevelType w:val="hybridMultilevel"/>
    <w:tmpl w:val="49E67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4E47C2"/>
    <w:multiLevelType w:val="multilevel"/>
    <w:tmpl w:val="41CCAA8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1E097234"/>
    <w:multiLevelType w:val="hybridMultilevel"/>
    <w:tmpl w:val="89F27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F2799A"/>
    <w:multiLevelType w:val="multilevel"/>
    <w:tmpl w:val="9932ADF2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Calibr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eastAsia="Calibri" w:hAnsi="Calibri" w:cs="Calibri" w:hint="default"/>
        <w:sz w:val="22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="Calibri" w:hAnsi="Calibri" w:cs="Calibr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="Calibri" w:hAnsi="Calibri" w:cs="Calibri"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="Calibri" w:hAnsi="Calibri" w:cs="Calibr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="Calibri" w:hAnsi="Calibri" w:cs="Calibri"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="Calibri" w:hAnsi="Calibri" w:cs="Calibr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="Calibri" w:hAnsi="Calibri" w:cs="Calibr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="Calibri" w:hAnsi="Calibri" w:cs="Calibri" w:hint="default"/>
        <w:sz w:val="22"/>
      </w:rPr>
    </w:lvl>
  </w:abstractNum>
  <w:abstractNum w:abstractNumId="20" w15:restartNumberingAfterBreak="0">
    <w:nsid w:val="2A3E529C"/>
    <w:multiLevelType w:val="hybridMultilevel"/>
    <w:tmpl w:val="7CD2E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20529C"/>
    <w:multiLevelType w:val="multilevel"/>
    <w:tmpl w:val="BF940D1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3450F39"/>
    <w:multiLevelType w:val="hybridMultilevel"/>
    <w:tmpl w:val="00A88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F27D4A"/>
    <w:multiLevelType w:val="multilevel"/>
    <w:tmpl w:val="9D66BF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5D00C89"/>
    <w:multiLevelType w:val="hybridMultilevel"/>
    <w:tmpl w:val="16180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905C5B"/>
    <w:multiLevelType w:val="multilevel"/>
    <w:tmpl w:val="8C8EB77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DC95336"/>
    <w:multiLevelType w:val="multilevel"/>
    <w:tmpl w:val="1464A1C6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562A4EBA"/>
    <w:multiLevelType w:val="hybridMultilevel"/>
    <w:tmpl w:val="D4323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7F1E4E"/>
    <w:multiLevelType w:val="hybridMultilevel"/>
    <w:tmpl w:val="DF323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240A78"/>
    <w:multiLevelType w:val="hybridMultilevel"/>
    <w:tmpl w:val="AC70F7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373D9A"/>
    <w:multiLevelType w:val="multilevel"/>
    <w:tmpl w:val="D818CA9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6AE652E4"/>
    <w:multiLevelType w:val="hybridMultilevel"/>
    <w:tmpl w:val="54883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F50B27"/>
    <w:multiLevelType w:val="hybridMultilevel"/>
    <w:tmpl w:val="0E9C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73949"/>
    <w:multiLevelType w:val="hybridMultilevel"/>
    <w:tmpl w:val="0E9C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C84110"/>
    <w:multiLevelType w:val="hybridMultilevel"/>
    <w:tmpl w:val="862E2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4514E5"/>
    <w:multiLevelType w:val="hybridMultilevel"/>
    <w:tmpl w:val="F9526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767A5"/>
    <w:multiLevelType w:val="multilevel"/>
    <w:tmpl w:val="02C20ED2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7AB1F55"/>
    <w:multiLevelType w:val="multilevel"/>
    <w:tmpl w:val="7220977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782E4BFB"/>
    <w:multiLevelType w:val="multilevel"/>
    <w:tmpl w:val="116CBA4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92913429">
    <w:abstractNumId w:val="26"/>
  </w:num>
  <w:num w:numId="2" w16cid:durableId="1068918882">
    <w:abstractNumId w:val="23"/>
  </w:num>
  <w:num w:numId="3" w16cid:durableId="1857377109">
    <w:abstractNumId w:val="30"/>
  </w:num>
  <w:num w:numId="4" w16cid:durableId="2087678753">
    <w:abstractNumId w:val="38"/>
  </w:num>
  <w:num w:numId="5" w16cid:durableId="1783451855">
    <w:abstractNumId w:val="36"/>
  </w:num>
  <w:num w:numId="6" w16cid:durableId="1507552183">
    <w:abstractNumId w:val="21"/>
  </w:num>
  <w:num w:numId="7" w16cid:durableId="381366892">
    <w:abstractNumId w:val="17"/>
  </w:num>
  <w:num w:numId="8" w16cid:durableId="834302258">
    <w:abstractNumId w:val="25"/>
  </w:num>
  <w:num w:numId="9" w16cid:durableId="32271432">
    <w:abstractNumId w:val="37"/>
  </w:num>
  <w:num w:numId="10" w16cid:durableId="1026253551">
    <w:abstractNumId w:val="15"/>
  </w:num>
  <w:num w:numId="11" w16cid:durableId="1694844253">
    <w:abstractNumId w:val="9"/>
  </w:num>
  <w:num w:numId="12" w16cid:durableId="1211767024">
    <w:abstractNumId w:val="7"/>
  </w:num>
  <w:num w:numId="13" w16cid:durableId="824779131">
    <w:abstractNumId w:val="6"/>
  </w:num>
  <w:num w:numId="14" w16cid:durableId="1127621506">
    <w:abstractNumId w:val="5"/>
  </w:num>
  <w:num w:numId="15" w16cid:durableId="493224017">
    <w:abstractNumId w:val="4"/>
  </w:num>
  <w:num w:numId="16" w16cid:durableId="556551585">
    <w:abstractNumId w:val="8"/>
  </w:num>
  <w:num w:numId="17" w16cid:durableId="815951826">
    <w:abstractNumId w:val="3"/>
  </w:num>
  <w:num w:numId="18" w16cid:durableId="1288470340">
    <w:abstractNumId w:val="2"/>
  </w:num>
  <w:num w:numId="19" w16cid:durableId="904684238">
    <w:abstractNumId w:val="1"/>
  </w:num>
  <w:num w:numId="20" w16cid:durableId="1959332941">
    <w:abstractNumId w:val="0"/>
  </w:num>
  <w:num w:numId="21" w16cid:durableId="2019431023">
    <w:abstractNumId w:val="22"/>
  </w:num>
  <w:num w:numId="22" w16cid:durableId="1225918299">
    <w:abstractNumId w:val="29"/>
  </w:num>
  <w:num w:numId="23" w16cid:durableId="1297178011">
    <w:abstractNumId w:val="24"/>
  </w:num>
  <w:num w:numId="24" w16cid:durableId="1750613214">
    <w:abstractNumId w:val="34"/>
  </w:num>
  <w:num w:numId="25" w16cid:durableId="1189564972">
    <w:abstractNumId w:val="14"/>
  </w:num>
  <w:num w:numId="26" w16cid:durableId="2112578469">
    <w:abstractNumId w:val="27"/>
  </w:num>
  <w:num w:numId="27" w16cid:durableId="818691375">
    <w:abstractNumId w:val="16"/>
  </w:num>
  <w:num w:numId="28" w16cid:durableId="351496396">
    <w:abstractNumId w:val="13"/>
  </w:num>
  <w:num w:numId="29" w16cid:durableId="866287217">
    <w:abstractNumId w:val="31"/>
  </w:num>
  <w:num w:numId="30" w16cid:durableId="928735626">
    <w:abstractNumId w:val="20"/>
  </w:num>
  <w:num w:numId="31" w16cid:durableId="302273856">
    <w:abstractNumId w:val="19"/>
  </w:num>
  <w:num w:numId="32" w16cid:durableId="1261991635">
    <w:abstractNumId w:val="11"/>
  </w:num>
  <w:num w:numId="33" w16cid:durableId="2039431273">
    <w:abstractNumId w:val="12"/>
  </w:num>
  <w:num w:numId="34" w16cid:durableId="1914001639">
    <w:abstractNumId w:val="32"/>
  </w:num>
  <w:num w:numId="35" w16cid:durableId="1186485458">
    <w:abstractNumId w:val="33"/>
  </w:num>
  <w:num w:numId="36" w16cid:durableId="1524588056">
    <w:abstractNumId w:val="18"/>
  </w:num>
  <w:num w:numId="37" w16cid:durableId="705102187">
    <w:abstractNumId w:val="35"/>
  </w:num>
  <w:num w:numId="38" w16cid:durableId="175313751">
    <w:abstractNumId w:val="10"/>
  </w:num>
  <w:num w:numId="39" w16cid:durableId="15057078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546"/>
    <w:rsid w:val="00003A66"/>
    <w:rsid w:val="000051E9"/>
    <w:rsid w:val="00006390"/>
    <w:rsid w:val="000103D9"/>
    <w:rsid w:val="00011D4A"/>
    <w:rsid w:val="000126D5"/>
    <w:rsid w:val="00013042"/>
    <w:rsid w:val="0001514C"/>
    <w:rsid w:val="0002487F"/>
    <w:rsid w:val="000317D9"/>
    <w:rsid w:val="00051A9C"/>
    <w:rsid w:val="000536F9"/>
    <w:rsid w:val="000627CA"/>
    <w:rsid w:val="00062A23"/>
    <w:rsid w:val="00064901"/>
    <w:rsid w:val="00065407"/>
    <w:rsid w:val="00070E20"/>
    <w:rsid w:val="000717B7"/>
    <w:rsid w:val="00073A47"/>
    <w:rsid w:val="00081278"/>
    <w:rsid w:val="0008378F"/>
    <w:rsid w:val="00087D62"/>
    <w:rsid w:val="000968BC"/>
    <w:rsid w:val="000974B3"/>
    <w:rsid w:val="000A1C36"/>
    <w:rsid w:val="000A3D78"/>
    <w:rsid w:val="000A5500"/>
    <w:rsid w:val="000A6FA9"/>
    <w:rsid w:val="000B3E77"/>
    <w:rsid w:val="000B6425"/>
    <w:rsid w:val="000C51C8"/>
    <w:rsid w:val="000C6969"/>
    <w:rsid w:val="000D3EE0"/>
    <w:rsid w:val="000D4A35"/>
    <w:rsid w:val="000D7BC0"/>
    <w:rsid w:val="000E3EF0"/>
    <w:rsid w:val="000E446C"/>
    <w:rsid w:val="000E599A"/>
    <w:rsid w:val="000F1E59"/>
    <w:rsid w:val="000F58B4"/>
    <w:rsid w:val="000F5AF0"/>
    <w:rsid w:val="000F5EDF"/>
    <w:rsid w:val="00100D25"/>
    <w:rsid w:val="00102CA5"/>
    <w:rsid w:val="00103BF5"/>
    <w:rsid w:val="00105EF1"/>
    <w:rsid w:val="00115DE3"/>
    <w:rsid w:val="00123204"/>
    <w:rsid w:val="001278CE"/>
    <w:rsid w:val="00133D58"/>
    <w:rsid w:val="001345B5"/>
    <w:rsid w:val="001346BC"/>
    <w:rsid w:val="00136261"/>
    <w:rsid w:val="001509EB"/>
    <w:rsid w:val="00151E50"/>
    <w:rsid w:val="001567EB"/>
    <w:rsid w:val="00157B72"/>
    <w:rsid w:val="0016084E"/>
    <w:rsid w:val="00162860"/>
    <w:rsid w:val="00163470"/>
    <w:rsid w:val="001636F2"/>
    <w:rsid w:val="00163759"/>
    <w:rsid w:val="001713BC"/>
    <w:rsid w:val="00171F67"/>
    <w:rsid w:val="00173A58"/>
    <w:rsid w:val="001742AB"/>
    <w:rsid w:val="00175F1E"/>
    <w:rsid w:val="001908E3"/>
    <w:rsid w:val="00190B35"/>
    <w:rsid w:val="001912F0"/>
    <w:rsid w:val="001922BF"/>
    <w:rsid w:val="00194E01"/>
    <w:rsid w:val="001B4855"/>
    <w:rsid w:val="001B73E8"/>
    <w:rsid w:val="001C2BF7"/>
    <w:rsid w:val="001C771D"/>
    <w:rsid w:val="001D1010"/>
    <w:rsid w:val="001E0D71"/>
    <w:rsid w:val="001E3E99"/>
    <w:rsid w:val="001F061A"/>
    <w:rsid w:val="001F3C30"/>
    <w:rsid w:val="001F56F0"/>
    <w:rsid w:val="001F7D83"/>
    <w:rsid w:val="0020509D"/>
    <w:rsid w:val="00207568"/>
    <w:rsid w:val="002145A5"/>
    <w:rsid w:val="00215850"/>
    <w:rsid w:val="00221ABA"/>
    <w:rsid w:val="002236F0"/>
    <w:rsid w:val="002265E6"/>
    <w:rsid w:val="00230E85"/>
    <w:rsid w:val="00231076"/>
    <w:rsid w:val="0023242E"/>
    <w:rsid w:val="00240E81"/>
    <w:rsid w:val="00245508"/>
    <w:rsid w:val="00252AA9"/>
    <w:rsid w:val="0025665A"/>
    <w:rsid w:val="002573A5"/>
    <w:rsid w:val="00257D7D"/>
    <w:rsid w:val="00261031"/>
    <w:rsid w:val="0026353F"/>
    <w:rsid w:val="00271DB1"/>
    <w:rsid w:val="00275090"/>
    <w:rsid w:val="0027630B"/>
    <w:rsid w:val="002813EC"/>
    <w:rsid w:val="00283732"/>
    <w:rsid w:val="00285828"/>
    <w:rsid w:val="002902F1"/>
    <w:rsid w:val="00297664"/>
    <w:rsid w:val="002A4804"/>
    <w:rsid w:val="002B353D"/>
    <w:rsid w:val="002B5EF2"/>
    <w:rsid w:val="002B70FD"/>
    <w:rsid w:val="002C1D35"/>
    <w:rsid w:val="002C231C"/>
    <w:rsid w:val="002C2D28"/>
    <w:rsid w:val="002C438F"/>
    <w:rsid w:val="002C54DD"/>
    <w:rsid w:val="002D404C"/>
    <w:rsid w:val="002D6817"/>
    <w:rsid w:val="002F2E91"/>
    <w:rsid w:val="002F5086"/>
    <w:rsid w:val="002F5851"/>
    <w:rsid w:val="002F72C3"/>
    <w:rsid w:val="00325723"/>
    <w:rsid w:val="0033081D"/>
    <w:rsid w:val="00341260"/>
    <w:rsid w:val="0034237A"/>
    <w:rsid w:val="003446FD"/>
    <w:rsid w:val="00350EA6"/>
    <w:rsid w:val="0035196E"/>
    <w:rsid w:val="00351AED"/>
    <w:rsid w:val="00353A19"/>
    <w:rsid w:val="0036628C"/>
    <w:rsid w:val="0037260D"/>
    <w:rsid w:val="00372945"/>
    <w:rsid w:val="00373215"/>
    <w:rsid w:val="00373316"/>
    <w:rsid w:val="0037629E"/>
    <w:rsid w:val="003764C5"/>
    <w:rsid w:val="00377ADB"/>
    <w:rsid w:val="003850A1"/>
    <w:rsid w:val="00390018"/>
    <w:rsid w:val="00392372"/>
    <w:rsid w:val="003928B0"/>
    <w:rsid w:val="00392B35"/>
    <w:rsid w:val="003A18F8"/>
    <w:rsid w:val="003A2D8A"/>
    <w:rsid w:val="003A3E1F"/>
    <w:rsid w:val="003B16B3"/>
    <w:rsid w:val="003B5790"/>
    <w:rsid w:val="003B6548"/>
    <w:rsid w:val="003D2EC6"/>
    <w:rsid w:val="003D3FB4"/>
    <w:rsid w:val="003D671D"/>
    <w:rsid w:val="003E0898"/>
    <w:rsid w:val="003F356C"/>
    <w:rsid w:val="003F4E18"/>
    <w:rsid w:val="003F7618"/>
    <w:rsid w:val="00400A7B"/>
    <w:rsid w:val="00405EE1"/>
    <w:rsid w:val="004102AE"/>
    <w:rsid w:val="00411B69"/>
    <w:rsid w:val="00433FFA"/>
    <w:rsid w:val="00441259"/>
    <w:rsid w:val="00446D8E"/>
    <w:rsid w:val="00451E95"/>
    <w:rsid w:val="00451FB0"/>
    <w:rsid w:val="00454198"/>
    <w:rsid w:val="00454B26"/>
    <w:rsid w:val="004602B6"/>
    <w:rsid w:val="0046050A"/>
    <w:rsid w:val="004707C1"/>
    <w:rsid w:val="00474510"/>
    <w:rsid w:val="00474AC4"/>
    <w:rsid w:val="00485186"/>
    <w:rsid w:val="00486703"/>
    <w:rsid w:val="004872D5"/>
    <w:rsid w:val="004A00AC"/>
    <w:rsid w:val="004A1B88"/>
    <w:rsid w:val="004A383D"/>
    <w:rsid w:val="004A6793"/>
    <w:rsid w:val="004A7D7D"/>
    <w:rsid w:val="004B0D58"/>
    <w:rsid w:val="004B1061"/>
    <w:rsid w:val="004C21AE"/>
    <w:rsid w:val="004C4776"/>
    <w:rsid w:val="004D081C"/>
    <w:rsid w:val="004D1F9A"/>
    <w:rsid w:val="004D325E"/>
    <w:rsid w:val="004D3727"/>
    <w:rsid w:val="004E117E"/>
    <w:rsid w:val="004E3545"/>
    <w:rsid w:val="004E511E"/>
    <w:rsid w:val="004E64F8"/>
    <w:rsid w:val="004E75E3"/>
    <w:rsid w:val="004F1779"/>
    <w:rsid w:val="004F18FC"/>
    <w:rsid w:val="00507D5A"/>
    <w:rsid w:val="0051255C"/>
    <w:rsid w:val="0051363A"/>
    <w:rsid w:val="005139EE"/>
    <w:rsid w:val="00517EFF"/>
    <w:rsid w:val="0052178C"/>
    <w:rsid w:val="0052193A"/>
    <w:rsid w:val="005272A6"/>
    <w:rsid w:val="00531378"/>
    <w:rsid w:val="005322A8"/>
    <w:rsid w:val="005332B5"/>
    <w:rsid w:val="005439B2"/>
    <w:rsid w:val="005479D1"/>
    <w:rsid w:val="00554FB5"/>
    <w:rsid w:val="00574A4A"/>
    <w:rsid w:val="00577891"/>
    <w:rsid w:val="00577F82"/>
    <w:rsid w:val="00581FC5"/>
    <w:rsid w:val="00585FCA"/>
    <w:rsid w:val="00593623"/>
    <w:rsid w:val="00593893"/>
    <w:rsid w:val="0059453F"/>
    <w:rsid w:val="0059780E"/>
    <w:rsid w:val="005A158A"/>
    <w:rsid w:val="005A636C"/>
    <w:rsid w:val="005B0A76"/>
    <w:rsid w:val="005C450F"/>
    <w:rsid w:val="005D1EF7"/>
    <w:rsid w:val="005D24F3"/>
    <w:rsid w:val="005D707A"/>
    <w:rsid w:val="005D7794"/>
    <w:rsid w:val="005E0B62"/>
    <w:rsid w:val="005E4E8D"/>
    <w:rsid w:val="005E5651"/>
    <w:rsid w:val="005F4B6F"/>
    <w:rsid w:val="005F706E"/>
    <w:rsid w:val="00600652"/>
    <w:rsid w:val="00600837"/>
    <w:rsid w:val="0060210A"/>
    <w:rsid w:val="00604A3A"/>
    <w:rsid w:val="00611849"/>
    <w:rsid w:val="00611D2F"/>
    <w:rsid w:val="00614FFE"/>
    <w:rsid w:val="0061611E"/>
    <w:rsid w:val="006163B0"/>
    <w:rsid w:val="0062367E"/>
    <w:rsid w:val="0062403F"/>
    <w:rsid w:val="0064066D"/>
    <w:rsid w:val="00641973"/>
    <w:rsid w:val="00645391"/>
    <w:rsid w:val="00653747"/>
    <w:rsid w:val="00654CDA"/>
    <w:rsid w:val="00655819"/>
    <w:rsid w:val="00657A16"/>
    <w:rsid w:val="00665820"/>
    <w:rsid w:val="006662E9"/>
    <w:rsid w:val="00666903"/>
    <w:rsid w:val="00673B54"/>
    <w:rsid w:val="0067402C"/>
    <w:rsid w:val="00674F88"/>
    <w:rsid w:val="00676CF7"/>
    <w:rsid w:val="006808DE"/>
    <w:rsid w:val="00682434"/>
    <w:rsid w:val="006830F0"/>
    <w:rsid w:val="0068376C"/>
    <w:rsid w:val="00685983"/>
    <w:rsid w:val="00686B55"/>
    <w:rsid w:val="00690B86"/>
    <w:rsid w:val="00691EBD"/>
    <w:rsid w:val="006931F7"/>
    <w:rsid w:val="0069352D"/>
    <w:rsid w:val="00695DE0"/>
    <w:rsid w:val="006A4613"/>
    <w:rsid w:val="006A7D0B"/>
    <w:rsid w:val="006B0FA1"/>
    <w:rsid w:val="006B4CF0"/>
    <w:rsid w:val="006C396A"/>
    <w:rsid w:val="006C4C32"/>
    <w:rsid w:val="006D73CF"/>
    <w:rsid w:val="006E1AF2"/>
    <w:rsid w:val="006E218F"/>
    <w:rsid w:val="006E7309"/>
    <w:rsid w:val="006E765F"/>
    <w:rsid w:val="00703D9C"/>
    <w:rsid w:val="0070409A"/>
    <w:rsid w:val="007042FD"/>
    <w:rsid w:val="007077C7"/>
    <w:rsid w:val="00712661"/>
    <w:rsid w:val="0071336A"/>
    <w:rsid w:val="00717C13"/>
    <w:rsid w:val="007202F0"/>
    <w:rsid w:val="0073018E"/>
    <w:rsid w:val="007301C0"/>
    <w:rsid w:val="00731B7B"/>
    <w:rsid w:val="007419A7"/>
    <w:rsid w:val="00755DBA"/>
    <w:rsid w:val="0075704A"/>
    <w:rsid w:val="00763F00"/>
    <w:rsid w:val="00763F37"/>
    <w:rsid w:val="00773B38"/>
    <w:rsid w:val="007740CF"/>
    <w:rsid w:val="00775875"/>
    <w:rsid w:val="0077727D"/>
    <w:rsid w:val="0078143F"/>
    <w:rsid w:val="00781EFD"/>
    <w:rsid w:val="00783B12"/>
    <w:rsid w:val="007868DA"/>
    <w:rsid w:val="00790689"/>
    <w:rsid w:val="0079380B"/>
    <w:rsid w:val="007A0F62"/>
    <w:rsid w:val="007A4E6C"/>
    <w:rsid w:val="007B0B87"/>
    <w:rsid w:val="007B1013"/>
    <w:rsid w:val="007D509F"/>
    <w:rsid w:val="007D5157"/>
    <w:rsid w:val="007E06D1"/>
    <w:rsid w:val="007F1C46"/>
    <w:rsid w:val="007F7DCA"/>
    <w:rsid w:val="0080018A"/>
    <w:rsid w:val="0080337A"/>
    <w:rsid w:val="008060CF"/>
    <w:rsid w:val="00811C66"/>
    <w:rsid w:val="00813EDD"/>
    <w:rsid w:val="00815E6F"/>
    <w:rsid w:val="00827F50"/>
    <w:rsid w:val="0083324C"/>
    <w:rsid w:val="008401AC"/>
    <w:rsid w:val="00841861"/>
    <w:rsid w:val="00842DF6"/>
    <w:rsid w:val="0084691E"/>
    <w:rsid w:val="00846DF7"/>
    <w:rsid w:val="008530F1"/>
    <w:rsid w:val="008558D6"/>
    <w:rsid w:val="00855C26"/>
    <w:rsid w:val="008566B1"/>
    <w:rsid w:val="00862329"/>
    <w:rsid w:val="00862EAF"/>
    <w:rsid w:val="00872979"/>
    <w:rsid w:val="008758C4"/>
    <w:rsid w:val="00895F8A"/>
    <w:rsid w:val="008A78D5"/>
    <w:rsid w:val="008B79AE"/>
    <w:rsid w:val="008B7D2A"/>
    <w:rsid w:val="008C4C42"/>
    <w:rsid w:val="008D0B33"/>
    <w:rsid w:val="008D1510"/>
    <w:rsid w:val="008D2CF9"/>
    <w:rsid w:val="008D4AEA"/>
    <w:rsid w:val="008D606C"/>
    <w:rsid w:val="008D68A2"/>
    <w:rsid w:val="008E4EC0"/>
    <w:rsid w:val="008E5DA3"/>
    <w:rsid w:val="00904576"/>
    <w:rsid w:val="009175C7"/>
    <w:rsid w:val="00920A87"/>
    <w:rsid w:val="009217D0"/>
    <w:rsid w:val="0092386B"/>
    <w:rsid w:val="00924FCD"/>
    <w:rsid w:val="00931D0C"/>
    <w:rsid w:val="00931E18"/>
    <w:rsid w:val="0093710C"/>
    <w:rsid w:val="00944757"/>
    <w:rsid w:val="00950C84"/>
    <w:rsid w:val="009553A5"/>
    <w:rsid w:val="009631B8"/>
    <w:rsid w:val="00973CD5"/>
    <w:rsid w:val="009923C9"/>
    <w:rsid w:val="0099458C"/>
    <w:rsid w:val="00995FD1"/>
    <w:rsid w:val="009A412F"/>
    <w:rsid w:val="009A611F"/>
    <w:rsid w:val="009B653F"/>
    <w:rsid w:val="009C5EB5"/>
    <w:rsid w:val="009D2C00"/>
    <w:rsid w:val="009F4624"/>
    <w:rsid w:val="00A000AD"/>
    <w:rsid w:val="00A0217D"/>
    <w:rsid w:val="00A0719D"/>
    <w:rsid w:val="00A122AB"/>
    <w:rsid w:val="00A13409"/>
    <w:rsid w:val="00A238DD"/>
    <w:rsid w:val="00A258CB"/>
    <w:rsid w:val="00A277CD"/>
    <w:rsid w:val="00A3123E"/>
    <w:rsid w:val="00A34DAD"/>
    <w:rsid w:val="00A35B73"/>
    <w:rsid w:val="00A40735"/>
    <w:rsid w:val="00A47D8C"/>
    <w:rsid w:val="00A506B3"/>
    <w:rsid w:val="00A51CCA"/>
    <w:rsid w:val="00A55C57"/>
    <w:rsid w:val="00A60D0A"/>
    <w:rsid w:val="00A66F89"/>
    <w:rsid w:val="00A771A4"/>
    <w:rsid w:val="00A77713"/>
    <w:rsid w:val="00A93A0F"/>
    <w:rsid w:val="00A979D3"/>
    <w:rsid w:val="00AA0B9F"/>
    <w:rsid w:val="00AA277D"/>
    <w:rsid w:val="00AA2797"/>
    <w:rsid w:val="00AA7B08"/>
    <w:rsid w:val="00AB5F8A"/>
    <w:rsid w:val="00AB696C"/>
    <w:rsid w:val="00AC0A9C"/>
    <w:rsid w:val="00AC11DF"/>
    <w:rsid w:val="00AD2FD8"/>
    <w:rsid w:val="00AD355D"/>
    <w:rsid w:val="00AE05A2"/>
    <w:rsid w:val="00AE56D5"/>
    <w:rsid w:val="00AF1CC0"/>
    <w:rsid w:val="00B01C3E"/>
    <w:rsid w:val="00B06F89"/>
    <w:rsid w:val="00B14180"/>
    <w:rsid w:val="00B257D2"/>
    <w:rsid w:val="00B25F2B"/>
    <w:rsid w:val="00B26032"/>
    <w:rsid w:val="00B2623B"/>
    <w:rsid w:val="00B34669"/>
    <w:rsid w:val="00B46A36"/>
    <w:rsid w:val="00B54838"/>
    <w:rsid w:val="00B55EDE"/>
    <w:rsid w:val="00B56468"/>
    <w:rsid w:val="00B56A57"/>
    <w:rsid w:val="00B62069"/>
    <w:rsid w:val="00B6330C"/>
    <w:rsid w:val="00B637C6"/>
    <w:rsid w:val="00B70888"/>
    <w:rsid w:val="00B76304"/>
    <w:rsid w:val="00B82138"/>
    <w:rsid w:val="00B842CA"/>
    <w:rsid w:val="00B85E84"/>
    <w:rsid w:val="00B91B21"/>
    <w:rsid w:val="00B91CD4"/>
    <w:rsid w:val="00B92527"/>
    <w:rsid w:val="00B971BD"/>
    <w:rsid w:val="00BA1932"/>
    <w:rsid w:val="00BA3583"/>
    <w:rsid w:val="00BA6B0D"/>
    <w:rsid w:val="00BB1B89"/>
    <w:rsid w:val="00BC4035"/>
    <w:rsid w:val="00BC6736"/>
    <w:rsid w:val="00BD0224"/>
    <w:rsid w:val="00BD1539"/>
    <w:rsid w:val="00BD1DA7"/>
    <w:rsid w:val="00BD6004"/>
    <w:rsid w:val="00BE342D"/>
    <w:rsid w:val="00BE3C77"/>
    <w:rsid w:val="00BF1A76"/>
    <w:rsid w:val="00BF2ABC"/>
    <w:rsid w:val="00BF73B8"/>
    <w:rsid w:val="00C018A0"/>
    <w:rsid w:val="00C03E2B"/>
    <w:rsid w:val="00C06DCF"/>
    <w:rsid w:val="00C14B44"/>
    <w:rsid w:val="00C15960"/>
    <w:rsid w:val="00C15E6C"/>
    <w:rsid w:val="00C167C6"/>
    <w:rsid w:val="00C173A3"/>
    <w:rsid w:val="00C17E37"/>
    <w:rsid w:val="00C17E67"/>
    <w:rsid w:val="00C257F6"/>
    <w:rsid w:val="00C26589"/>
    <w:rsid w:val="00C3060F"/>
    <w:rsid w:val="00C317FE"/>
    <w:rsid w:val="00C36048"/>
    <w:rsid w:val="00C410CE"/>
    <w:rsid w:val="00C47297"/>
    <w:rsid w:val="00C476A0"/>
    <w:rsid w:val="00C50B97"/>
    <w:rsid w:val="00C52042"/>
    <w:rsid w:val="00C55364"/>
    <w:rsid w:val="00C57922"/>
    <w:rsid w:val="00C630DC"/>
    <w:rsid w:val="00C63EF4"/>
    <w:rsid w:val="00C64B66"/>
    <w:rsid w:val="00C71546"/>
    <w:rsid w:val="00C81F52"/>
    <w:rsid w:val="00C82B2A"/>
    <w:rsid w:val="00C82B9E"/>
    <w:rsid w:val="00C867CB"/>
    <w:rsid w:val="00C86920"/>
    <w:rsid w:val="00C86D6D"/>
    <w:rsid w:val="00C879D4"/>
    <w:rsid w:val="00C93CCC"/>
    <w:rsid w:val="00C963D1"/>
    <w:rsid w:val="00CA326D"/>
    <w:rsid w:val="00CA6DDD"/>
    <w:rsid w:val="00CA72D4"/>
    <w:rsid w:val="00CB0AE7"/>
    <w:rsid w:val="00CB3E6A"/>
    <w:rsid w:val="00CC0385"/>
    <w:rsid w:val="00CC0D04"/>
    <w:rsid w:val="00CC1161"/>
    <w:rsid w:val="00CC1283"/>
    <w:rsid w:val="00CC152B"/>
    <w:rsid w:val="00CC405D"/>
    <w:rsid w:val="00CC48AB"/>
    <w:rsid w:val="00CC5658"/>
    <w:rsid w:val="00CC57C6"/>
    <w:rsid w:val="00CD39AA"/>
    <w:rsid w:val="00CD3BEA"/>
    <w:rsid w:val="00CD467A"/>
    <w:rsid w:val="00CD56E9"/>
    <w:rsid w:val="00CE239D"/>
    <w:rsid w:val="00CE539B"/>
    <w:rsid w:val="00CE7A32"/>
    <w:rsid w:val="00CF2E76"/>
    <w:rsid w:val="00CF68A1"/>
    <w:rsid w:val="00CF78FF"/>
    <w:rsid w:val="00D01807"/>
    <w:rsid w:val="00D134E4"/>
    <w:rsid w:val="00D20053"/>
    <w:rsid w:val="00D21716"/>
    <w:rsid w:val="00D2190C"/>
    <w:rsid w:val="00D3274A"/>
    <w:rsid w:val="00D3390C"/>
    <w:rsid w:val="00D36CC3"/>
    <w:rsid w:val="00D52D50"/>
    <w:rsid w:val="00D54920"/>
    <w:rsid w:val="00D57F9D"/>
    <w:rsid w:val="00D60640"/>
    <w:rsid w:val="00D628EF"/>
    <w:rsid w:val="00D636ED"/>
    <w:rsid w:val="00D63BB4"/>
    <w:rsid w:val="00D66CF5"/>
    <w:rsid w:val="00D732F3"/>
    <w:rsid w:val="00D84DA2"/>
    <w:rsid w:val="00DA0B82"/>
    <w:rsid w:val="00DB2474"/>
    <w:rsid w:val="00DB4402"/>
    <w:rsid w:val="00DB4A30"/>
    <w:rsid w:val="00DC396A"/>
    <w:rsid w:val="00DC59EB"/>
    <w:rsid w:val="00DC6440"/>
    <w:rsid w:val="00DC684E"/>
    <w:rsid w:val="00DD08EE"/>
    <w:rsid w:val="00DD1A3E"/>
    <w:rsid w:val="00DD2F80"/>
    <w:rsid w:val="00DD3602"/>
    <w:rsid w:val="00DE071A"/>
    <w:rsid w:val="00DE15A9"/>
    <w:rsid w:val="00DE1E04"/>
    <w:rsid w:val="00DE383D"/>
    <w:rsid w:val="00DE527D"/>
    <w:rsid w:val="00DE600D"/>
    <w:rsid w:val="00DF2CF6"/>
    <w:rsid w:val="00DF5DA8"/>
    <w:rsid w:val="00E02EE7"/>
    <w:rsid w:val="00E0656B"/>
    <w:rsid w:val="00E1153B"/>
    <w:rsid w:val="00E12204"/>
    <w:rsid w:val="00E13715"/>
    <w:rsid w:val="00E14CD3"/>
    <w:rsid w:val="00E169DE"/>
    <w:rsid w:val="00E22BD0"/>
    <w:rsid w:val="00E23016"/>
    <w:rsid w:val="00E27450"/>
    <w:rsid w:val="00E30287"/>
    <w:rsid w:val="00E31EE6"/>
    <w:rsid w:val="00E54873"/>
    <w:rsid w:val="00E549E8"/>
    <w:rsid w:val="00E64093"/>
    <w:rsid w:val="00E8406F"/>
    <w:rsid w:val="00E87630"/>
    <w:rsid w:val="00E90A6E"/>
    <w:rsid w:val="00E9136C"/>
    <w:rsid w:val="00E97C31"/>
    <w:rsid w:val="00EA506B"/>
    <w:rsid w:val="00EB5925"/>
    <w:rsid w:val="00EC16D7"/>
    <w:rsid w:val="00EC1D32"/>
    <w:rsid w:val="00EC2050"/>
    <w:rsid w:val="00EC4890"/>
    <w:rsid w:val="00EE1BB8"/>
    <w:rsid w:val="00EE1FB6"/>
    <w:rsid w:val="00EE3132"/>
    <w:rsid w:val="00EE57F3"/>
    <w:rsid w:val="00EE6B2E"/>
    <w:rsid w:val="00F03615"/>
    <w:rsid w:val="00F03C6B"/>
    <w:rsid w:val="00F06074"/>
    <w:rsid w:val="00F0783D"/>
    <w:rsid w:val="00F13E79"/>
    <w:rsid w:val="00F25428"/>
    <w:rsid w:val="00F334F1"/>
    <w:rsid w:val="00F34B22"/>
    <w:rsid w:val="00F40C41"/>
    <w:rsid w:val="00F40DEE"/>
    <w:rsid w:val="00F44D88"/>
    <w:rsid w:val="00F4786A"/>
    <w:rsid w:val="00F513CB"/>
    <w:rsid w:val="00F52847"/>
    <w:rsid w:val="00F5311F"/>
    <w:rsid w:val="00F532D2"/>
    <w:rsid w:val="00F539DD"/>
    <w:rsid w:val="00F60A96"/>
    <w:rsid w:val="00F70935"/>
    <w:rsid w:val="00F73823"/>
    <w:rsid w:val="00F75B09"/>
    <w:rsid w:val="00F8297A"/>
    <w:rsid w:val="00F82B9D"/>
    <w:rsid w:val="00F87E89"/>
    <w:rsid w:val="00F90628"/>
    <w:rsid w:val="00F95C5A"/>
    <w:rsid w:val="00FA4888"/>
    <w:rsid w:val="00FA51D2"/>
    <w:rsid w:val="00FA6FFA"/>
    <w:rsid w:val="00FB43A8"/>
    <w:rsid w:val="00FB7080"/>
    <w:rsid w:val="00FC2EB8"/>
    <w:rsid w:val="00FC3763"/>
    <w:rsid w:val="00FD63FD"/>
    <w:rsid w:val="00FD716E"/>
    <w:rsid w:val="00FE2528"/>
    <w:rsid w:val="00FE7814"/>
    <w:rsid w:val="00FF424F"/>
    <w:rsid w:val="00FF5855"/>
    <w:rsid w:val="00FF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AA26"/>
  <w15:docId w15:val="{68A32800-2795-4DC2-9B0A-C110014D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lang w:val="en-US"/>
    </w:rPr>
  </w:style>
  <w:style w:type="paragraph" w:styleId="Heading1">
    <w:name w:val="heading 1"/>
    <w:basedOn w:val="Normal"/>
    <w:qFormat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Heading2">
    <w:name w:val="heading 2"/>
    <w:basedOn w:val="Normal"/>
    <w:qFormat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qFormat/>
    <w:pPr>
      <w:spacing w:before="100" w:beforeAutospacing="1" w:after="100" w:afterAutospacing="1"/>
      <w:outlineLvl w:val="2"/>
    </w:pPr>
    <w:rPr>
      <w:b/>
      <w:sz w:val="27"/>
    </w:rPr>
  </w:style>
  <w:style w:type="paragraph" w:styleId="Heading4">
    <w:name w:val="heading 4"/>
    <w:basedOn w:val="Normal"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color w:val="2F5496"/>
    </w:rPr>
  </w:style>
  <w:style w:type="paragraph" w:styleId="Heading5">
    <w:name w:val="heading 5"/>
    <w:basedOn w:val="Normal"/>
    <w:pPr>
      <w:keepNext/>
      <w:keepLines/>
      <w:numPr>
        <w:ilvl w:val="4"/>
      </w:numPr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</w:rPr>
  </w:style>
  <w:style w:type="paragraph" w:styleId="Heading6">
    <w:name w:val="heading 6"/>
    <w:basedOn w:val="Normal"/>
    <w:pPr>
      <w:keepNext/>
      <w:keepLines/>
      <w:numPr>
        <w:ilvl w:val="5"/>
      </w:numPr>
      <w:spacing w:before="240" w:line="360" w:lineRule="auto"/>
      <w:outlineLvl w:val="5"/>
    </w:pPr>
    <w:rPr>
      <w:rFonts w:ascii="Calibri Light" w:eastAsia="Calibri Light" w:hAnsi="Calibri Light" w:cs="Calibri Light"/>
      <w:color w:val="5B89C1"/>
    </w:rPr>
  </w:style>
  <w:style w:type="paragraph" w:styleId="Heading7">
    <w:name w:val="heading 7"/>
    <w:basedOn w:val="Normal"/>
    <w:pPr>
      <w:keepNext/>
      <w:keepLines/>
      <w:numPr>
        <w:ilvl w:val="6"/>
      </w:numPr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numPr>
        <w:ilvl w:val="7"/>
      </w:numPr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numPr>
        <w:ilvl w:val="8"/>
      </w:numPr>
      <w:spacing w:before="240"/>
      <w:outlineLvl w:val="8"/>
    </w:pPr>
    <w:rPr>
      <w:rFonts w:ascii="Calibri Light" w:eastAsia="Calibri Light" w:hAnsi="Calibri Light" w:cs="Calibri Light"/>
      <w:color w:val="5B89C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31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862329"/>
    <w:pPr>
      <w:ind w:left="720"/>
      <w:contextualSpacing/>
    </w:pPr>
  </w:style>
  <w:style w:type="paragraph" w:styleId="Revision">
    <w:name w:val="Revision"/>
    <w:hidden/>
    <w:uiPriority w:val="99"/>
    <w:rsid w:val="00862329"/>
    <w:rPr>
      <w:sz w:val="24"/>
      <w:lang w:val="en-US"/>
    </w:rPr>
  </w:style>
  <w:style w:type="character" w:styleId="CommentReference">
    <w:name w:val="annotation reference"/>
    <w:basedOn w:val="DefaultParagraphFont"/>
    <w:uiPriority w:val="99"/>
    <w:rsid w:val="00DD1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1A3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A3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1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1A3E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rsid w:val="000317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17D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840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1AFD61-840D-1B4D-8D73-0FBEC04BB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2068</Words>
  <Characters>1178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Hannah Reinhardt</cp:lastModifiedBy>
  <cp:revision>3</cp:revision>
  <dcterms:created xsi:type="dcterms:W3CDTF">2022-07-05T14:00:00Z</dcterms:created>
  <dcterms:modified xsi:type="dcterms:W3CDTF">2022-07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186</vt:lpwstr>
  </property>
  <property fmtid="{D5CDD505-2E9C-101B-9397-08002B2CF9AE}" pid="16" name="Merops references count">
    <vt:lpwstr>84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36</vt:lpwstr>
  </property>
  <property fmtid="{D5CDD505-2E9C-101B-9397-08002B2CF9AE}" pid="19" name="Merops tables count">
    <vt:lpwstr>2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JMIR_v4</vt:lpwstr>
  </property>
  <property fmtid="{D5CDD505-2E9C-101B-9397-08002B2CF9AE}" pid="26" name="Merops Standard Set modified">
    <vt:lpwstr>06/04/2022 02:02:28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bhushan.mahajan\Downloads\38595-646769-1-C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no-ip.org:50081/meropsws/service.asmx</vt:lpwstr>
  </property>
  <property fmtid="{D5CDD505-2E9C-101B-9397-08002B2CF9AE}" pid="31" name="Merops processed date">
    <vt:lpwstr>2022/06/22 06:19:07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ZOTERO_PREF_1">
    <vt:lpwstr>&lt;data data-version="3" zotero-version="6.0.8"&gt;&lt;session id="RjH0TlTy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5" name="ZOTERO_PREF_2">
    <vt:lpwstr>alAbbreviations" value="true"/&gt;&lt;pref name="dontAskDelayCitationUpdates" value="true"/&gt;&lt;/prefs&gt;&lt;/data&gt;</vt:lpwstr>
  </property>
  <property fmtid="{D5CDD505-2E9C-101B-9397-08002B2CF9AE}" pid="36" name="ContentTypeId">
    <vt:lpwstr>0x01010033DAFC069998C446BF7CD6BBD2B71CDC</vt:lpwstr>
  </property>
  <property fmtid="{D5CDD505-2E9C-101B-9397-08002B2CF9AE}" pid="37" name="Merops comment count">
    <vt:lpwstr>0</vt:lpwstr>
  </property>
  <property fmtid="{D5CDD505-2E9C-101B-9397-08002B2CF9AE}" pid="38" name="Merops change count">
    <vt:lpwstr>1261</vt:lpwstr>
  </property>
</Properties>
</file>